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7261E" w14:textId="73673C77" w:rsidR="00791741" w:rsidRPr="00631F54" w:rsidRDefault="00AE78C5">
      <w:pPr>
        <w:rPr>
          <w:rFonts w:ascii="Times New Roman" w:hAnsi="Times New Roman" w:cs="Times New Roman"/>
          <w:b/>
          <w:bCs/>
          <w:lang w:val="en-GB"/>
        </w:rPr>
      </w:pPr>
      <w:r w:rsidRPr="00631F54">
        <w:rPr>
          <w:rFonts w:ascii="Times New Roman" w:hAnsi="Times New Roman" w:cs="Times New Roman"/>
          <w:b/>
          <w:bCs/>
          <w:lang w:val="en-GB"/>
        </w:rPr>
        <w:t>S1 Search strategy</w:t>
      </w:r>
      <w:r w:rsidR="008334FB" w:rsidRPr="00631F54">
        <w:rPr>
          <w:rFonts w:ascii="Times New Roman" w:hAnsi="Times New Roman" w:cs="Times New Roman"/>
          <w:b/>
          <w:bCs/>
          <w:lang w:val="en-GB"/>
        </w:rPr>
        <w:t>.</w:t>
      </w:r>
      <w:r w:rsidR="00C32827" w:rsidRPr="00631F54">
        <w:rPr>
          <w:rFonts w:ascii="Times New Roman" w:hAnsi="Times New Roman" w:cs="Times New Roman"/>
          <w:b/>
          <w:bCs/>
          <w:lang w:val="en-GB"/>
        </w:rPr>
        <w:t xml:space="preserve"> Search strategy for databases searched.</w:t>
      </w:r>
    </w:p>
    <w:p w14:paraId="7B26EB04" w14:textId="1F12F4B0" w:rsidR="00DB4412" w:rsidRPr="00631F54" w:rsidRDefault="00DB4412" w:rsidP="00DB4412">
      <w:pPr>
        <w:rPr>
          <w:rFonts w:ascii="Times New Roman" w:hAnsi="Times New Roman" w:cs="Times New Roman"/>
          <w:b/>
          <w:bCs/>
          <w:lang w:val="en-GB"/>
        </w:rPr>
      </w:pPr>
      <w:r w:rsidRPr="00631F54">
        <w:rPr>
          <w:rFonts w:ascii="Times New Roman" w:hAnsi="Times New Roman" w:cs="Times New Roman"/>
          <w:b/>
          <w:bCs/>
          <w:lang w:val="en-GB"/>
        </w:rPr>
        <w:t>EMBASE</w:t>
      </w:r>
    </w:p>
    <w:p w14:paraId="6E09089C" w14:textId="22BD88D9" w:rsidR="00DB4412" w:rsidRPr="00631F54" w:rsidRDefault="00DB4412" w:rsidP="00DB4412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80" w:rightFromText="180" w:vertAnchor="page" w:horzAnchor="margin" w:tblpY="2371"/>
        <w:tblW w:w="0" w:type="auto"/>
        <w:tblLook w:val="04A0" w:firstRow="1" w:lastRow="0" w:firstColumn="1" w:lastColumn="0" w:noHBand="0" w:noVBand="1"/>
      </w:tblPr>
      <w:tblGrid>
        <w:gridCol w:w="436"/>
        <w:gridCol w:w="8580"/>
      </w:tblGrid>
      <w:tr w:rsidR="00AE78C5" w:rsidRPr="00631F54" w14:paraId="68242D4A" w14:textId="77777777" w:rsidTr="00874D61">
        <w:tc>
          <w:tcPr>
            <w:tcW w:w="436" w:type="dxa"/>
          </w:tcPr>
          <w:p w14:paraId="3C398DCD" w14:textId="77777777" w:rsidR="00AE78C5" w:rsidRPr="00631F54" w:rsidRDefault="00AE78C5" w:rsidP="00874D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8580" w:type="dxa"/>
          </w:tcPr>
          <w:p w14:paraId="0701B908" w14:textId="77777777" w:rsidR="00AE78C5" w:rsidRPr="00631F54" w:rsidRDefault="00AE78C5" w:rsidP="00874D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arch terms</w:t>
            </w:r>
          </w:p>
        </w:tc>
      </w:tr>
      <w:tr w:rsidR="00AE78C5" w:rsidRPr="00631F54" w14:paraId="524B34F9" w14:textId="77777777" w:rsidTr="00874D61">
        <w:tc>
          <w:tcPr>
            <w:tcW w:w="436" w:type="dxa"/>
          </w:tcPr>
          <w:p w14:paraId="4EEA515D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80" w:type="dxa"/>
          </w:tcPr>
          <w:p w14:paraId="0E4042B1" w14:textId="7909273D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neurocysticercosis'/exp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cysticerc</w:t>
            </w:r>
            <w:proofErr w:type="spellEnd"/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AE78C5" w:rsidRPr="00631F54" w14:paraId="67E2B9BB" w14:textId="77777777" w:rsidTr="00874D61">
        <w:tc>
          <w:tcPr>
            <w:tcW w:w="436" w:type="dxa"/>
          </w:tcPr>
          <w:p w14:paraId="2A3C28E6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80" w:type="dxa"/>
            <w:shd w:val="clear" w:color="auto" w:fill="auto"/>
          </w:tcPr>
          <w:p w14:paraId="60F9BD5E" w14:textId="534DC59C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human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human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AE78C5" w:rsidRPr="00631F54" w14:paraId="7AEBC94C" w14:textId="77777777" w:rsidTr="00874D61">
        <w:tc>
          <w:tcPr>
            <w:tcW w:w="436" w:type="dxa"/>
          </w:tcPr>
          <w:p w14:paraId="7FFC1B10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80" w:type="dxa"/>
          </w:tcPr>
          <w:p w14:paraId="05A736BE" w14:textId="17E1D393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cysticercosis'/exp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erc</w:t>
            </w:r>
            <w:proofErr w:type="spellEnd"/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AE78C5" w:rsidRPr="00631F54" w14:paraId="25BCEC99" w14:textId="77777777" w:rsidTr="00874D61">
        <w:tc>
          <w:tcPr>
            <w:tcW w:w="436" w:type="dxa"/>
          </w:tcPr>
          <w:p w14:paraId="4296643E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80" w:type="dxa"/>
          </w:tcPr>
          <w:p w14:paraId="1E906D47" w14:textId="589D0BB3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: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cystic lesio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al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sio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stod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cestod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AE78C5" w:rsidRPr="00631F54" w14:paraId="51D77B03" w14:textId="77777777" w:rsidTr="00874D61">
        <w:tc>
          <w:tcPr>
            <w:tcW w:w="436" w:type="dxa"/>
          </w:tcPr>
          <w:p w14:paraId="5BCD7F13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80" w:type="dxa"/>
          </w:tcPr>
          <w:p w14:paraId="7590DF67" w14:textId="46058002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taenia solium'/exp OR 'taenia solium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ia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lium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t. solium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AE78C5" w:rsidRPr="00631F54" w14:paraId="0DA5314F" w14:textId="77777777" w:rsidTr="00874D61">
        <w:tc>
          <w:tcPr>
            <w:tcW w:w="436" w:type="dxa"/>
          </w:tcPr>
          <w:p w14:paraId="52970106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80" w:type="dxa"/>
          </w:tcPr>
          <w:p w14:paraId="060F2258" w14:textId="3995AFBB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 AND #5</w:t>
            </w:r>
          </w:p>
        </w:tc>
      </w:tr>
      <w:tr w:rsidR="00AE78C5" w:rsidRPr="00631F54" w14:paraId="1913BDFB" w14:textId="77777777" w:rsidTr="00874D61">
        <w:tc>
          <w:tcPr>
            <w:tcW w:w="436" w:type="dxa"/>
          </w:tcPr>
          <w:p w14:paraId="1561650A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80" w:type="dxa"/>
          </w:tcPr>
          <w:p w14:paraId="546DF318" w14:textId="569EC1B3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 OR #6</w:t>
            </w:r>
          </w:p>
        </w:tc>
      </w:tr>
      <w:tr w:rsidR="00AE78C5" w:rsidRPr="00631F54" w14:paraId="23FB0F5C" w14:textId="77777777" w:rsidTr="00874D61">
        <w:tc>
          <w:tcPr>
            <w:tcW w:w="436" w:type="dxa"/>
          </w:tcPr>
          <w:p w14:paraId="256C0CFE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80" w:type="dxa"/>
          </w:tcPr>
          <w:p w14:paraId="3D3B38B3" w14:textId="522ABA22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in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al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central nervous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central nervous system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s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neuro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al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ullary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medullary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intra medullar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medullary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xtra medullar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ricular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subarachnoid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chymal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parenchymal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intra parenchymal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parenchymal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xtra parenchymal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e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cemose:ti,ab</w:t>
            </w:r>
            <w:proofErr w:type="spellEnd"/>
          </w:p>
        </w:tc>
      </w:tr>
      <w:tr w:rsidR="00AE78C5" w:rsidRPr="00631F54" w14:paraId="5E97A066" w14:textId="77777777" w:rsidTr="00874D61">
        <w:tc>
          <w:tcPr>
            <w:tcW w:w="436" w:type="dxa"/>
          </w:tcPr>
          <w:p w14:paraId="7188F836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80" w:type="dxa"/>
          </w:tcPr>
          <w:p w14:paraId="2EA72DDF" w14:textId="1ABE352B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7 AND #8</w:t>
            </w:r>
          </w:p>
        </w:tc>
      </w:tr>
      <w:tr w:rsidR="00AE78C5" w:rsidRPr="00631F54" w14:paraId="654647D3" w14:textId="77777777" w:rsidTr="00874D61">
        <w:tc>
          <w:tcPr>
            <w:tcW w:w="436" w:type="dxa"/>
          </w:tcPr>
          <w:p w14:paraId="79F14178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80" w:type="dxa"/>
          </w:tcPr>
          <w:p w14:paraId="37697F52" w14:textId="6B65246C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 OR #2 OR #9</w:t>
            </w:r>
          </w:p>
        </w:tc>
      </w:tr>
      <w:tr w:rsidR="00AE78C5" w:rsidRPr="00631F54" w14:paraId="2F3267FE" w14:textId="77777777" w:rsidTr="00874D61">
        <w:tc>
          <w:tcPr>
            <w:tcW w:w="436" w:type="dxa"/>
          </w:tcPr>
          <w:p w14:paraId="543E5E17" w14:textId="77777777" w:rsidR="00AE78C5" w:rsidRPr="00631F54" w:rsidRDefault="00AE78C5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80" w:type="dxa"/>
          </w:tcPr>
          <w:p w14:paraId="77AC7C88" w14:textId="2BA268A6" w:rsidR="00AE78C5" w:rsidRPr="00631F54" w:rsidRDefault="00DB4412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immunoblotting'/exp OR '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-electro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sfer':ti,ab OR 'enzyme linked immuno-electro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immuno-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-electro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sfer':ti,ab OR 'enzyme linked immune-electro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immune 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immune-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-electro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sfer':ti,ab OR 'enzyme-linked immuno-electro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immuno-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-electro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sfer':ti,ab OR 'enzyme-linked immune-electro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immune 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immune-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ked-immunoelectro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sfer':ti,ab OR '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ked-immuno-e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ctrotransfer':ti,ab OR 'enzyme linked-immuno-electro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ked-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-transfer':ti,ab OR '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-immuno-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-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ked-immune-e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ctrotransfer':ti,ab OR 'enzyme linked-immune-electro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-immune 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-immune-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e-linked-immunoe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ctrotransfer':ti,ab OR '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e-linked-i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uno-electrotransfer':ti,ab OR 'enzyme-linked-immuno-electro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e-linked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immuno-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e-linked-i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une-electrotransfer':ti,ab OR 'enzyme-linked-immune-electro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immune 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immune-electr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blot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blotting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tting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blot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blotting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immune blo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immune blotting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otransfer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 immuno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-immuno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 immun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-immuno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etransfer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e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 immune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-immune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fer':ti,ab OR 'electro-immune 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 immune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lectro-immune-transf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western blo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western blotting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OT blo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OT blotting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ITB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</w:tbl>
    <w:p w14:paraId="6B4DC23B" w14:textId="77777777" w:rsidR="00874D61" w:rsidRPr="00631F54" w:rsidRDefault="00874D61">
      <w:pPr>
        <w:rPr>
          <w:rFonts w:ascii="Times New Roman" w:hAnsi="Times New Roman" w:cs="Times New Roman"/>
        </w:rPr>
      </w:pPr>
      <w:r w:rsidRPr="00631F54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1321"/>
        <w:tblW w:w="0" w:type="auto"/>
        <w:tblLook w:val="04A0" w:firstRow="1" w:lastRow="0" w:firstColumn="1" w:lastColumn="0" w:noHBand="0" w:noVBand="1"/>
      </w:tblPr>
      <w:tblGrid>
        <w:gridCol w:w="436"/>
        <w:gridCol w:w="8580"/>
      </w:tblGrid>
      <w:tr w:rsidR="00874D61" w:rsidRPr="00631F54" w14:paraId="65F2B450" w14:textId="77777777" w:rsidTr="00874D61">
        <w:tc>
          <w:tcPr>
            <w:tcW w:w="436" w:type="dxa"/>
          </w:tcPr>
          <w:p w14:paraId="61B33542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2</w:t>
            </w:r>
          </w:p>
        </w:tc>
        <w:tc>
          <w:tcPr>
            <w:tcW w:w="8580" w:type="dxa"/>
          </w:tcPr>
          <w:p w14:paraId="330F1DB0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enzyme linked immunosorbent assay'/exp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sa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a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immuno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immuno-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immune 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 immune-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immuno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immuno-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immune 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 immune-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-immuno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-immuno-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ked-immune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bent':ti,ab OR 'enzyme linked-immune 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 linked-immune-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immuno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immuno-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e-linked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immune 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linked-immune-sorb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immuno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immuno-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immune 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nzyme-immune-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ot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sa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t-e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sa':ti,ab OR 'ag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sa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-el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a':ti,ab OR 'ab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sa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-el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a':ti,ab</w:t>
            </w:r>
          </w:p>
        </w:tc>
      </w:tr>
      <w:tr w:rsidR="00874D61" w:rsidRPr="00631F54" w14:paraId="5D930A5A" w14:textId="77777777" w:rsidTr="00874D61">
        <w:tc>
          <w:tcPr>
            <w:tcW w:w="436" w:type="dxa"/>
          </w:tcPr>
          <w:p w14:paraId="2AFC56ED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80" w:type="dxa"/>
          </w:tcPr>
          <w:p w14:paraId="2D9F9139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multiplex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ultiple bead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ultiple-based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bead based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bead-based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874D61" w:rsidRPr="00631F54" w14:paraId="5987DFF1" w14:textId="77777777" w:rsidTr="00874D61">
        <w:tc>
          <w:tcPr>
            <w:tcW w:w="436" w:type="dxa"/>
          </w:tcPr>
          <w:p w14:paraId="6D0105F2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80" w:type="dxa"/>
          </w:tcPr>
          <w:p w14:paraId="5B4DFA4A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point of care testing'/exp OR 'point-of-care test*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oint of care test*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874D61" w:rsidRPr="00631F54" w14:paraId="56B1C04B" w14:textId="77777777" w:rsidTr="00874D61">
        <w:tc>
          <w:tcPr>
            <w:tcW w:w="436" w:type="dxa"/>
          </w:tcPr>
          <w:p w14:paraId="4CA71271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80" w:type="dxa"/>
          </w:tcPr>
          <w:p w14:paraId="407B567D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'immunological procedures'/exp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assay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immuno-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immune 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immune-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immunologic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diagnosis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immunodiagnostic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immunodetect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serology'/exp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diagnosis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diagnosti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antigen 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antigen-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antibody 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antibody-assa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874D61" w:rsidRPr="00631F54" w14:paraId="5005188D" w14:textId="77777777" w:rsidTr="00874D61">
        <w:tc>
          <w:tcPr>
            <w:tcW w:w="436" w:type="dxa"/>
          </w:tcPr>
          <w:p w14:paraId="7C2AD0A3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80" w:type="dxa"/>
          </w:tcPr>
          <w:p w14:paraId="119303CA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diagnostic mark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iagnostic antige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iagnostic antibod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iagnostic protei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iagnostic peptide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iagnostic reag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marke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antige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antibody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protei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peptide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reagent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marker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sensor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motope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antigen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antibody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874D61" w:rsidRPr="00631F54" w14:paraId="3B92C27E" w14:textId="77777777" w:rsidTr="00874D61">
        <w:tc>
          <w:tcPr>
            <w:tcW w:w="436" w:type="dxa"/>
          </w:tcPr>
          <w:p w14:paraId="6E8BAD97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80" w:type="dxa"/>
          </w:tcPr>
          <w:p w14:paraId="7F8F67EC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1 or #12 or #13 or #14 or #15 or #16</w:t>
            </w:r>
          </w:p>
        </w:tc>
      </w:tr>
      <w:tr w:rsidR="00874D61" w:rsidRPr="00631F54" w14:paraId="5D7A20BD" w14:textId="77777777" w:rsidTr="00874D61">
        <w:tc>
          <w:tcPr>
            <w:tcW w:w="436" w:type="dxa"/>
          </w:tcPr>
          <w:p w14:paraId="083C3C0F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580" w:type="dxa"/>
          </w:tcPr>
          <w:p w14:paraId="09D8CE97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PCR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qPCR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olymerase chain reactio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olymerase-chain reactio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olymerase chain-reactio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olymerase-chain-reaction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874D61" w:rsidRPr="00631F54" w14:paraId="54895D4E" w14:textId="77777777" w:rsidTr="00874D61">
        <w:tc>
          <w:tcPr>
            <w:tcW w:w="436" w:type="dxa"/>
          </w:tcPr>
          <w:p w14:paraId="3146E11B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80" w:type="dxa"/>
          </w:tcPr>
          <w:p w14:paraId="0736989C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7 NOT #18</w:t>
            </w:r>
          </w:p>
        </w:tc>
      </w:tr>
      <w:tr w:rsidR="00874D61" w:rsidRPr="00631F54" w14:paraId="3EEF26C7" w14:textId="77777777" w:rsidTr="00874D61">
        <w:tc>
          <w:tcPr>
            <w:tcW w:w="436" w:type="dxa"/>
          </w:tcPr>
          <w:p w14:paraId="34CD61DD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80" w:type="dxa"/>
          </w:tcPr>
          <w:p w14:paraId="46301DAC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</w:t>
            </w:r>
            <w:proofErr w:type="spellEnd"/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specific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predict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te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valid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perform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cross react*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cross-react*'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i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</w:p>
        </w:tc>
      </w:tr>
      <w:tr w:rsidR="00874D61" w:rsidRPr="00631F54" w14:paraId="6C683B66" w14:textId="77777777" w:rsidTr="00874D61">
        <w:tc>
          <w:tcPr>
            <w:tcW w:w="436" w:type="dxa"/>
          </w:tcPr>
          <w:p w14:paraId="77AF6B38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80" w:type="dxa"/>
          </w:tcPr>
          <w:p w14:paraId="1FB135C3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:ti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log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a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a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antigen*: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ody:ti,ab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odies:ti,ab</w:t>
            </w:r>
            <w:proofErr w:type="spellEnd"/>
          </w:p>
        </w:tc>
      </w:tr>
      <w:tr w:rsidR="00874D61" w:rsidRPr="00631F54" w14:paraId="69710C1E" w14:textId="77777777" w:rsidTr="00874D61">
        <w:tc>
          <w:tcPr>
            <w:tcW w:w="436" w:type="dxa"/>
          </w:tcPr>
          <w:p w14:paraId="75BBB5C8" w14:textId="77777777" w:rsidR="00874D61" w:rsidRPr="00631F54" w:rsidRDefault="00874D61" w:rsidP="00874D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80" w:type="dxa"/>
          </w:tcPr>
          <w:p w14:paraId="3D39B211" w14:textId="77777777" w:rsidR="00874D61" w:rsidRPr="00631F54" w:rsidRDefault="00874D61" w:rsidP="00874D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0 AND #19 AND #20 AND #21</w:t>
            </w:r>
          </w:p>
        </w:tc>
      </w:tr>
    </w:tbl>
    <w:p w14:paraId="01DD88EF" w14:textId="71B16122" w:rsidR="00874D61" w:rsidRPr="00631F54" w:rsidRDefault="00874D61" w:rsidP="00874D61">
      <w:pPr>
        <w:rPr>
          <w:rFonts w:ascii="Times New Roman" w:hAnsi="Times New Roman" w:cs="Times New Roman"/>
          <w:lang w:val="en-GB"/>
        </w:rPr>
      </w:pPr>
    </w:p>
    <w:p w14:paraId="3CE83EC7" w14:textId="77777777" w:rsidR="00874D61" w:rsidRPr="00631F54" w:rsidRDefault="00874D61">
      <w:pPr>
        <w:rPr>
          <w:rFonts w:ascii="Times New Roman" w:hAnsi="Times New Roman" w:cs="Times New Roman"/>
          <w:lang w:val="en-GB"/>
        </w:rPr>
      </w:pPr>
      <w:r w:rsidRPr="00631F54">
        <w:rPr>
          <w:rFonts w:ascii="Times New Roman" w:hAnsi="Times New Roman" w:cs="Times New Roman"/>
          <w:lang w:val="en-GB"/>
        </w:rPr>
        <w:br w:type="page"/>
      </w:r>
    </w:p>
    <w:p w14:paraId="68DD6B95" w14:textId="726E20D3" w:rsidR="00874D61" w:rsidRPr="00631F54" w:rsidRDefault="00F5502F" w:rsidP="00874D61">
      <w:pPr>
        <w:rPr>
          <w:rFonts w:ascii="Times New Roman" w:hAnsi="Times New Roman" w:cs="Times New Roman"/>
          <w:b/>
          <w:bCs/>
          <w:lang w:val="en-GB"/>
        </w:rPr>
      </w:pPr>
      <w:r w:rsidRPr="00631F54">
        <w:rPr>
          <w:rFonts w:ascii="Times New Roman" w:hAnsi="Times New Roman" w:cs="Times New Roman"/>
          <w:b/>
          <w:bCs/>
          <w:lang w:val="en-GB"/>
        </w:rPr>
        <w:lastRenderedPageBreak/>
        <w:t>Scopus</w:t>
      </w:r>
    </w:p>
    <w:tbl>
      <w:tblPr>
        <w:tblStyle w:val="TableGrid"/>
        <w:tblpPr w:leftFromText="180" w:rightFromText="180" w:vertAnchor="page" w:horzAnchor="margin" w:tblpY="1971"/>
        <w:tblW w:w="0" w:type="auto"/>
        <w:tblLook w:val="04A0" w:firstRow="1" w:lastRow="0" w:firstColumn="1" w:lastColumn="0" w:noHBand="0" w:noVBand="1"/>
      </w:tblPr>
      <w:tblGrid>
        <w:gridCol w:w="436"/>
        <w:gridCol w:w="8580"/>
      </w:tblGrid>
      <w:tr w:rsidR="00F5502F" w:rsidRPr="00631F54" w14:paraId="095972A3" w14:textId="77777777" w:rsidTr="00F5502F">
        <w:tc>
          <w:tcPr>
            <w:tcW w:w="436" w:type="dxa"/>
          </w:tcPr>
          <w:p w14:paraId="410B4AE2" w14:textId="77777777" w:rsidR="00F5502F" w:rsidRPr="00631F54" w:rsidRDefault="00F5502F" w:rsidP="00F5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8580" w:type="dxa"/>
          </w:tcPr>
          <w:p w14:paraId="6944A421" w14:textId="77777777" w:rsidR="00F5502F" w:rsidRPr="00631F54" w:rsidRDefault="00F5502F" w:rsidP="00F5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arch terms</w:t>
            </w:r>
          </w:p>
        </w:tc>
      </w:tr>
      <w:tr w:rsidR="00F5502F" w:rsidRPr="00631F54" w14:paraId="7F585DA2" w14:textId="77777777" w:rsidTr="00F5502F">
        <w:tc>
          <w:tcPr>
            <w:tcW w:w="436" w:type="dxa"/>
          </w:tcPr>
          <w:p w14:paraId="478F993A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80" w:type="dxa"/>
          </w:tcPr>
          <w:p w14:paraId="6AF620E2" w14:textId="2AE1B4CE" w:rsidR="00F5502F" w:rsidRPr="00631F54" w:rsidRDefault="006413AB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EXTERMS 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 '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rocysticercosis' ) OR TITLE-ABS 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cy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) OR TITLE-ABS 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)</w:t>
            </w:r>
          </w:p>
        </w:tc>
      </w:tr>
      <w:tr w:rsidR="00F5502F" w:rsidRPr="00631F54" w14:paraId="082F548F" w14:textId="77777777" w:rsidTr="00F5502F">
        <w:tc>
          <w:tcPr>
            <w:tcW w:w="436" w:type="dxa"/>
          </w:tcPr>
          <w:p w14:paraId="7C0D0077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80" w:type="dxa"/>
            <w:shd w:val="clear" w:color="auto" w:fill="auto"/>
          </w:tcPr>
          <w:p w14:paraId="19D7D5BC" w14:textId="19EAA9BB" w:rsidR="00F5502F" w:rsidRPr="00631F54" w:rsidRDefault="006413AB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TLE-ABS 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 "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" ) OR TITLE-ABS ( "human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 )</w:t>
            </w:r>
          </w:p>
        </w:tc>
      </w:tr>
      <w:tr w:rsidR="00F5502F" w:rsidRPr="00631F54" w14:paraId="7B98E4FF" w14:textId="77777777" w:rsidTr="00F5502F">
        <w:tc>
          <w:tcPr>
            <w:tcW w:w="436" w:type="dxa"/>
          </w:tcPr>
          <w:p w14:paraId="1ACB9B76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80" w:type="dxa"/>
          </w:tcPr>
          <w:p w14:paraId="1017C979" w14:textId="5460FD6C" w:rsidR="00F5502F" w:rsidRPr="00631F54" w:rsidRDefault="006413AB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TERMS 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 '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ercosis' )  OR  TITLE-ABS ( 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 )  OR  TITLE-ABS ( 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 ) </w:t>
            </w:r>
          </w:p>
        </w:tc>
      </w:tr>
      <w:tr w:rsidR="00F5502F" w:rsidRPr="00631F54" w14:paraId="3958443B" w14:textId="77777777" w:rsidTr="00F5502F">
        <w:tc>
          <w:tcPr>
            <w:tcW w:w="436" w:type="dxa"/>
          </w:tcPr>
          <w:p w14:paraId="3395F3C3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80" w:type="dxa"/>
          </w:tcPr>
          <w:p w14:paraId="1AB553B0" w14:textId="65B754E0" w:rsidR="00F5502F" w:rsidRPr="00631F54" w:rsidRDefault="005B5513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TLE-ABS 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 cyst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) OR TITLE-ABS ( "cystic lesion" ) OR TITLE-ABS 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al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sion" ) OR TITLE-ABS 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stod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) OR TITLE-ABS 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cestod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)</w:t>
            </w:r>
          </w:p>
        </w:tc>
      </w:tr>
      <w:tr w:rsidR="00F5502F" w:rsidRPr="00631F54" w14:paraId="2FF43A3C" w14:textId="77777777" w:rsidTr="00F5502F">
        <w:tc>
          <w:tcPr>
            <w:tcW w:w="436" w:type="dxa"/>
          </w:tcPr>
          <w:p w14:paraId="0A3E553E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80" w:type="dxa"/>
          </w:tcPr>
          <w:p w14:paraId="1458DBC8" w14:textId="59B540FC" w:rsidR="00F5502F" w:rsidRPr="00631F54" w:rsidRDefault="005B5513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TLE-ABS 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 "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enia solium" ) OR TITLE-ABS 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ia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lium" ) OR TITLE-ABS ( "T. solium" ) OR INDEXTERMS ( "taenia solium" )</w:t>
            </w:r>
          </w:p>
        </w:tc>
      </w:tr>
      <w:tr w:rsidR="00F5502F" w:rsidRPr="00631F54" w14:paraId="419730D5" w14:textId="77777777" w:rsidTr="00F5502F">
        <w:tc>
          <w:tcPr>
            <w:tcW w:w="436" w:type="dxa"/>
          </w:tcPr>
          <w:p w14:paraId="476ADA93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80" w:type="dxa"/>
          </w:tcPr>
          <w:p w14:paraId="69501DE1" w14:textId="35745382" w:rsidR="00F5502F" w:rsidRPr="00631F54" w:rsidRDefault="005B5513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 AND #5</w:t>
            </w:r>
          </w:p>
        </w:tc>
      </w:tr>
      <w:tr w:rsidR="00F5502F" w:rsidRPr="00631F54" w14:paraId="56696CB6" w14:textId="77777777" w:rsidTr="00F5502F">
        <w:tc>
          <w:tcPr>
            <w:tcW w:w="436" w:type="dxa"/>
          </w:tcPr>
          <w:p w14:paraId="60392B07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80" w:type="dxa"/>
          </w:tcPr>
          <w:p w14:paraId="0C34889B" w14:textId="4C323F4E" w:rsidR="00F5502F" w:rsidRPr="00631F54" w:rsidRDefault="005B5513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 OR #6</w:t>
            </w:r>
          </w:p>
        </w:tc>
      </w:tr>
      <w:tr w:rsidR="00F5502F" w:rsidRPr="00631F54" w14:paraId="6323CE92" w14:textId="77777777" w:rsidTr="00F5502F">
        <w:tc>
          <w:tcPr>
            <w:tcW w:w="436" w:type="dxa"/>
          </w:tcPr>
          <w:p w14:paraId="257C6A1F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80" w:type="dxa"/>
          </w:tcPr>
          <w:p w14:paraId="30FFDF3C" w14:textId="5CED4BDC" w:rsidR="00F5502F" w:rsidRPr="00631F54" w:rsidRDefault="00CB1413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ABS ( brain ) OR TITLE-ABS ( cerebral ) OR TITLE-ABS ( "central nervous" ) OR TITLE-ABS ( "central nervous system" ) OR TITLE-ABS ( "CNS" ) OR TITLE-ABS ( neuro* ) OR TITLE-ABS ( neural ) OR TITLE-ABS ( medullary ) OR TITLE-ABS ( intramedullary ) OR TITLE-ABS ( intra-medullary ) OR TITLE-ABS ( extramedullary ) OR TITLE-ABS ( extra-medullary ) OR TITLE-ABS ( ventricular ) OR TITLE-ABS ( subarachnoid* ) OR TITLE-ABS ( parenchymal ) OR TITLE-ABS ( intraparenchymal ) OR TITLE-ABS ( intra-parenchymal ) OR TITLE-ABS ( extraparenchymal ) OR TITLE-ABS ( extra-parenchymal ) OR TITLE-ABS ( spinal ) OR TITLE-ABS ( spine ) OR TITLE-ABS ( racemose )</w:t>
            </w:r>
          </w:p>
        </w:tc>
      </w:tr>
      <w:tr w:rsidR="00F5502F" w:rsidRPr="00631F54" w14:paraId="0E0A6824" w14:textId="77777777" w:rsidTr="00F5502F">
        <w:tc>
          <w:tcPr>
            <w:tcW w:w="436" w:type="dxa"/>
          </w:tcPr>
          <w:p w14:paraId="6FB8A5B5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80" w:type="dxa"/>
          </w:tcPr>
          <w:p w14:paraId="19B9F576" w14:textId="4F4DA3C5" w:rsidR="00F5502F" w:rsidRPr="00631F54" w:rsidRDefault="00CB1413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7 AND #8</w:t>
            </w:r>
          </w:p>
        </w:tc>
      </w:tr>
      <w:tr w:rsidR="00F5502F" w:rsidRPr="00631F54" w14:paraId="0E99F94D" w14:textId="77777777" w:rsidTr="00F5502F">
        <w:tc>
          <w:tcPr>
            <w:tcW w:w="436" w:type="dxa"/>
          </w:tcPr>
          <w:p w14:paraId="4049F05D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80" w:type="dxa"/>
          </w:tcPr>
          <w:p w14:paraId="6F96FDF8" w14:textId="0C08AFB9" w:rsidR="00F5502F" w:rsidRPr="00631F54" w:rsidRDefault="00CB1413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 OR #2 OR #9</w:t>
            </w:r>
          </w:p>
        </w:tc>
      </w:tr>
      <w:tr w:rsidR="00F5502F" w:rsidRPr="00631F54" w14:paraId="7D7645B9" w14:textId="77777777" w:rsidTr="00F5502F">
        <w:tc>
          <w:tcPr>
            <w:tcW w:w="436" w:type="dxa"/>
          </w:tcPr>
          <w:p w14:paraId="43FDA928" w14:textId="77777777" w:rsidR="00F5502F" w:rsidRPr="00631F54" w:rsidRDefault="00F5502F" w:rsidP="00F550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80" w:type="dxa"/>
          </w:tcPr>
          <w:p w14:paraId="754F477C" w14:textId="3B4B26EC" w:rsidR="00F5502F" w:rsidRPr="00631F54" w:rsidRDefault="00C92BA9" w:rsidP="00F5502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EXTERMS ( "Immunoblotting" ) OR TITLE-ABS 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ITLE-ABS 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ITLE-ABS 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 linked immun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ITLE-ABS ( "enzyme linked immuno-electro transfer" ) OR TITLE-ABS 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transfer" ) OR TITLE-ABS 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" ) OR TITLE-ABS ( "enzyme linked immuno-electro-transfer" ) OR TITLE-ABS ( "enzyme linked 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 linked immun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ITLE-ABS ( "enzyme linked immune-electro transfer" ) OR TITLE-ABS ( "enzyme linked immune electro-transfer" ) OR TITLE-ABS ( "enzyme linked immune-electro-transfer" ) OR TITLE-ABS 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ITLE-ABS 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ITLE-ABS 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-linked immun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ITLE-ABS ( "enzyme-linked immuno-electro transfer" ) OR TITLE-ABS 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transfer" ) OR TITLE-ABS 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" ) OR TITLE-ABS ( "enzyme-linked immuno-electro-transfer" ) OR TITLE-ABS ( "enzyme-linked 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-linked immun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-linked immune-electro transfer" ) OR TITLE-ABS ( "enzyme-linked immune electro-transfer" ) OR TITLE-ABS ( "enzyme-linked immune-electro-transfer" ) OR TITLE-ABS 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ITLE-ABS 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 linked-immun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 linked-immuno-electro transfer" ) OR TITLE-ABS 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ansfer" ) OR TITLE-ABS 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" ) OR TITLE-ABS ( "enzyme linked-immuno-electro-transfer" ) OR TITLE-ABS ( "enzyme linked-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 linked-immun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 linked-immune-electro transfer" ) OR TITLE-ABS ( "enzyme linked-immune electro-transfer" ) OR TITLE-ABS ( "enzyme linked-immune-electro-transfer" ) OR TITLE-ABS 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ITLE-ABS 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-linked-immun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-linked-immuno-electro transfer" ) OR TITLE-ABS 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ansfer" ) OR TITLE-ABS 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" ) OR TITLE-ABS ( "enzyme-linked-immuno-electro-transfer" ) OR TITLE-ABS ( "enzyme-linked-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-linked-immun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nzyme-linked-immune-electro transfer" ) OR TITLE-ABS ( "enzyme-linked-immune electro-transfer" ) OR TITLE-ABS ( "enzyme-linked-immune-electro-transfer" ) OR TITLE-ABS ( immunoblot ) OR TITLE-ABS ( immunoblotting ) OR TITLE-ABS 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t" ) OR TITLE-ABS 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tting" ) OR TITLE-ABS 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blo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) OR TITLE-ABS 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blotting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) OR TITLE-ABS ( "immune blot" ) OR TITLE-ABS ( "immune blotting" ) OR TITLE-ABS 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) OR TITLE-ABS ( "electro immunotransfer" ) OR TITLE-ABS ( </w:t>
            </w: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ITLE-ABS ( "electro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ITLE-ABS ( "electro-immunotransfer" ) OR TITLE-ABS ( "electr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ITLE-ABS ( "electro immuno-transfer" ) OR TITLE-ABS ( "electro-immuno-transfer" ) OR TITLE-ABS 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e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ITLE-ABS ( "electro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e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ITLE-ABS ( "electro immune transfer" ) OR TITLE-ABS ( "electr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ITLE-ABS ( "electro-immune transfer" ) OR TITLE-ABS ( "electro immune-transfer" ) OR TITLE-ABS ( "electro-immune-transfer" ) OR TITLE-ABS ( "western blot" ) OR TITLE-ABS ( "western blotting" ) OR TITLE-ABS ( "DOT blot" ) OR TITLE-ABS ( "DOT blotting" ) OR TITLE-ABS ( "EITB" )</w:t>
            </w:r>
          </w:p>
        </w:tc>
      </w:tr>
    </w:tbl>
    <w:tbl>
      <w:tblPr>
        <w:tblStyle w:val="TableGrid"/>
        <w:tblpPr w:leftFromText="180" w:rightFromText="180" w:vertAnchor="page" w:horzAnchor="margin" w:tblpY="3291"/>
        <w:tblW w:w="0" w:type="auto"/>
        <w:tblLook w:val="04A0" w:firstRow="1" w:lastRow="0" w:firstColumn="1" w:lastColumn="0" w:noHBand="0" w:noVBand="1"/>
      </w:tblPr>
      <w:tblGrid>
        <w:gridCol w:w="436"/>
        <w:gridCol w:w="8580"/>
      </w:tblGrid>
      <w:tr w:rsidR="00C92BA9" w:rsidRPr="00631F54" w14:paraId="47950B02" w14:textId="77777777" w:rsidTr="00C92BA9">
        <w:tc>
          <w:tcPr>
            <w:tcW w:w="436" w:type="dxa"/>
          </w:tcPr>
          <w:p w14:paraId="33EF5FF8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2</w:t>
            </w:r>
          </w:p>
        </w:tc>
        <w:tc>
          <w:tcPr>
            <w:tcW w:w="8580" w:type="dxa"/>
          </w:tcPr>
          <w:p w14:paraId="01417794" w14:textId="2C0C5326" w:rsidR="00C92BA9" w:rsidRPr="00631F54" w:rsidRDefault="00DD7963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EXTERMS("Enzyme-Linked Immunosorbent Assay") OR TITLE-ABS("ELISA") OR TITLE-ABS("EIA") OR TITLE-ABS("enzyme linked immunosorbent") OR TITLE-ABS(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") OR TITLE-ABS("enzyme linked immuno-sorbent") OR TITLE-ABS(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) OR TITLE-ABS("enzyme linked immune sorbent") OR TITLE-ABS("enzyme linked immune-sorbent") OR TITLE-ABS("enzyme-linked immunosorbent") OR TITLE-ABS(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") OR TITLE-ABS("enzyme-linked immuno-sorbent") OR TITLE-ABS(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) OR TITLE-ABS("enzyme-linked immune sorbent") OR TITLE-ABS("enzyme-linked immune-sorbent") OR TITLE-ABS("enzyme linked-immunosorbent") OR TITLE-ABS(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") OR TITLE-ABS("enzyme linked-immuno-sorbent") OR TITLE-ABS(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) OR TITLE-ABS("enzyme linked-immune sorbent") OR TITLE-ABS("enzyme linked-immune-sorbent") OR TITLE-ABS("enzyme-linked-immunosorbent") OR TITLE-ABS(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") OR TITLE-ABS("enzyme-linked-immuno-sorbent") OR TITLE-ABS(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) OR TITLE-ABS("enzyme-linked-immune sorbent") OR TITLE-ABS("enzyme-linked-immune-sorbent") OR TITLE-ABS("enzym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ay") OR TITLE-ABS("enzyme-immunoassay") OR TITLE-ABS("enzyme-immuno-assay") OR TITLE-ABS("enzyme-immune assay") OR TITLE-ABS("enzyme-immune-assay") OR TITLE-ABS("DOT ELISA") OR TITLE-ABS("DOT-ELISA") OR TITLE-ABS("Ag ELISA") OR TITLE-ABS("Ag-ELISA") OR TITLE-ABS("Ab ELISA") OR TITLE-ABS("Ab-ELISA")</w:t>
            </w:r>
          </w:p>
        </w:tc>
      </w:tr>
      <w:tr w:rsidR="00C92BA9" w:rsidRPr="00631F54" w14:paraId="7468F663" w14:textId="77777777" w:rsidTr="00C92BA9">
        <w:tc>
          <w:tcPr>
            <w:tcW w:w="436" w:type="dxa"/>
          </w:tcPr>
          <w:p w14:paraId="3BD425F1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80" w:type="dxa"/>
          </w:tcPr>
          <w:p w14:paraId="54C0682A" w14:textId="35A13C3F" w:rsidR="00C92BA9" w:rsidRPr="00631F54" w:rsidRDefault="00DD7963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(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x) OR TITLE-ABS("multiple bead") OR TITLE-ABS("multiple-bead") OR TITLE-ABS("bead based") OR TITLE-ABS("bead-based")</w:t>
            </w:r>
          </w:p>
        </w:tc>
      </w:tr>
      <w:tr w:rsidR="00C92BA9" w:rsidRPr="00631F54" w14:paraId="460CFE0C" w14:textId="77777777" w:rsidTr="00C92BA9">
        <w:tc>
          <w:tcPr>
            <w:tcW w:w="436" w:type="dxa"/>
          </w:tcPr>
          <w:p w14:paraId="79C119B7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80" w:type="dxa"/>
          </w:tcPr>
          <w:p w14:paraId="00047519" w14:textId="22A498B1" w:rsidR="00C92BA9" w:rsidRPr="00631F54" w:rsidRDefault="00DD7963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TERMS(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Point-of-Care Testing") OR TITLE-ABS("point-of-care test*") OR TITLE-ABS("point of care test*") OR TITLE-ABS("POC")</w:t>
            </w:r>
          </w:p>
        </w:tc>
      </w:tr>
      <w:tr w:rsidR="00C92BA9" w:rsidRPr="00631F54" w14:paraId="15625A02" w14:textId="77777777" w:rsidTr="00C92BA9">
        <w:tc>
          <w:tcPr>
            <w:tcW w:w="436" w:type="dxa"/>
          </w:tcPr>
          <w:p w14:paraId="7B7AF483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80" w:type="dxa"/>
          </w:tcPr>
          <w:p w14:paraId="370351B5" w14:textId="0BE0CCF4" w:rsidR="00C92BA9" w:rsidRPr="00631F54" w:rsidRDefault="00DD7963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TERMS("Immunologic* Test*") OR TITLE-ABS(immunoassay) OR TITLE-ABS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ay") OR TITLE-ABS("immuno-assay") OR TITLE-ABS("immune assay") OR TITLE-ABS("immune-assay") OR TITLE-ABS(immunologic*) OR TITLE-ABS(immunodiagnosis) OR TITLE-ABS(immunodiagnostic*) OR TITLE-ABS(immunodetect*) OR INDEXTERMS("Serologic* Test*") OR TITLE-ABS(serodiagnosis) OR TITLE-ABS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diagnosti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ITLE-ABS("antigen assay") OR TITLE-ABS("antigen-assay") OR TITLE-ABS("antibody assay") OR TITLE-ABS("antibody-assay")</w:t>
            </w:r>
          </w:p>
        </w:tc>
      </w:tr>
      <w:tr w:rsidR="00C92BA9" w:rsidRPr="00631F54" w14:paraId="26735A95" w14:textId="77777777" w:rsidTr="00C92BA9">
        <w:tc>
          <w:tcPr>
            <w:tcW w:w="436" w:type="dxa"/>
          </w:tcPr>
          <w:p w14:paraId="7923BC9D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80" w:type="dxa"/>
          </w:tcPr>
          <w:p w14:paraId="6B07D495" w14:textId="065EF079" w:rsidR="00C92BA9" w:rsidRPr="00631F54" w:rsidRDefault="00DD7963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ABS("diagnostic marker") OR TITLE-ABS("diagnostic antigen") OR TITLE-ABS("diagnostic antibody") OR TITLE-ABS("diagnostic protein") OR TITLE-ABS("diagnostic peptide") OR TITLE-ABS("diagnostic reagent") OR TITLE-ABS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marker") OR TITLE-ABS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antigen") OR TITLE-ABS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antibody") OR TITLE-ABS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protein") OR TITLE-ABS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peptide") OR TITLE-ABS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reagent") OR TITLE-ABS(biomarker) OR TITLE-ABS(biosensor) OR TITLE-ABS(mimotope) OR TITLE-ABS("antigen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") OR TITLE-ABS("antibody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)</w:t>
            </w:r>
          </w:p>
        </w:tc>
      </w:tr>
      <w:tr w:rsidR="00C92BA9" w:rsidRPr="00631F54" w14:paraId="4EB72D3C" w14:textId="77777777" w:rsidTr="00C92BA9">
        <w:tc>
          <w:tcPr>
            <w:tcW w:w="436" w:type="dxa"/>
          </w:tcPr>
          <w:p w14:paraId="3266C2BF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80" w:type="dxa"/>
          </w:tcPr>
          <w:p w14:paraId="2B49F134" w14:textId="635FAAE5" w:rsidR="00C92BA9" w:rsidRPr="00631F54" w:rsidRDefault="00C92BA9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11 </w:t>
            </w:r>
            <w:r w:rsidR="004B7FD1"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#12 </w:t>
            </w:r>
            <w:r w:rsidR="004B7FD1"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#13 </w:t>
            </w:r>
            <w:r w:rsidR="004B7FD1"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#14 </w:t>
            </w:r>
            <w:r w:rsidR="004B7FD1"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#15 </w:t>
            </w:r>
            <w:r w:rsidR="004B7FD1"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#16</w:t>
            </w:r>
          </w:p>
        </w:tc>
      </w:tr>
      <w:tr w:rsidR="00C92BA9" w:rsidRPr="00631F54" w14:paraId="79D98015" w14:textId="77777777" w:rsidTr="00C92BA9">
        <w:tc>
          <w:tcPr>
            <w:tcW w:w="436" w:type="dxa"/>
          </w:tcPr>
          <w:p w14:paraId="644F2C5D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580" w:type="dxa"/>
          </w:tcPr>
          <w:p w14:paraId="4C65D642" w14:textId="35F26012" w:rsidR="00C92BA9" w:rsidRPr="00631F54" w:rsidRDefault="00970CDA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ABS(PCR) OR TITLE-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(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CR) OR TITLE-ABS("polymerase chain reaction") OR TITLE-ABS("polymerase-chain reaction") OR TITLE-ABS("polymerase chain-reaction") OR TITLE-ABS("polymerase-chain-reaction")</w:t>
            </w:r>
          </w:p>
        </w:tc>
      </w:tr>
      <w:tr w:rsidR="00C92BA9" w:rsidRPr="00631F54" w14:paraId="356BAA1D" w14:textId="77777777" w:rsidTr="00C92BA9">
        <w:tc>
          <w:tcPr>
            <w:tcW w:w="436" w:type="dxa"/>
          </w:tcPr>
          <w:p w14:paraId="2813AB3A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80" w:type="dxa"/>
          </w:tcPr>
          <w:p w14:paraId="159CA4D1" w14:textId="3BED6050" w:rsidR="00C92BA9" w:rsidRPr="00631F54" w:rsidRDefault="00970CDA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7 NOT #18</w:t>
            </w:r>
          </w:p>
        </w:tc>
      </w:tr>
      <w:tr w:rsidR="00C92BA9" w:rsidRPr="00631F54" w14:paraId="147E8FD5" w14:textId="77777777" w:rsidTr="00C92BA9">
        <w:tc>
          <w:tcPr>
            <w:tcW w:w="436" w:type="dxa"/>
          </w:tcPr>
          <w:p w14:paraId="7E69D93F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80" w:type="dxa"/>
          </w:tcPr>
          <w:p w14:paraId="3DC0475D" w14:textId="33AEDF33" w:rsidR="00C92BA9" w:rsidRPr="00631F54" w:rsidRDefault="00970CDA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(</w:t>
            </w:r>
            <w:proofErr w:type="spellStart"/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ITLE-ABS(specific*) OR TITLE-ABS(predict*) OR TITLE-ABS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ITLE-ABS(accurate) OR TITLE-ABS(accuracy) OR TITLE-ABS(valid*) OR TITLE-ABS(perform*) OR TITLE-ABS("cross react*") OR TITLE-ABS("cross-react*") OR TITLE-ABS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ITLE-ABS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i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</w:t>
            </w:r>
          </w:p>
        </w:tc>
      </w:tr>
      <w:tr w:rsidR="00C92BA9" w:rsidRPr="00631F54" w14:paraId="4D8F15BF" w14:textId="77777777" w:rsidTr="00C92BA9">
        <w:tc>
          <w:tcPr>
            <w:tcW w:w="436" w:type="dxa"/>
          </w:tcPr>
          <w:p w14:paraId="56609813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80" w:type="dxa"/>
          </w:tcPr>
          <w:p w14:paraId="52B6E57F" w14:textId="6729230B" w:rsidR="00C92BA9" w:rsidRPr="00631F54" w:rsidRDefault="00970CDA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-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(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e) OR TITLE-ABS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ITLE-ABS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log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ITLE-ABS(serum) OR TITLE-ABS(sera) OR TITLE-ABS(blood) OR TITLE-ABS(plasma) OR TITLE-ABS(antigen*) OR TITLE-ABS(antibody) OR TITLE-ABS(antibodies)</w:t>
            </w:r>
          </w:p>
        </w:tc>
      </w:tr>
      <w:tr w:rsidR="00C92BA9" w:rsidRPr="00631F54" w14:paraId="76E181FB" w14:textId="77777777" w:rsidTr="00C92BA9">
        <w:tc>
          <w:tcPr>
            <w:tcW w:w="436" w:type="dxa"/>
          </w:tcPr>
          <w:p w14:paraId="05422DB6" w14:textId="77777777" w:rsidR="00C92BA9" w:rsidRPr="00631F54" w:rsidRDefault="00C92BA9" w:rsidP="00C92BA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80" w:type="dxa"/>
          </w:tcPr>
          <w:p w14:paraId="56E0531E" w14:textId="2BBD4AE4" w:rsidR="00C92BA9" w:rsidRPr="00631F54" w:rsidRDefault="00970CDA" w:rsidP="00C92BA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0 AND #19 AND #20 AND #21</w:t>
            </w:r>
          </w:p>
        </w:tc>
      </w:tr>
    </w:tbl>
    <w:p w14:paraId="391B91B3" w14:textId="38ABB500" w:rsidR="00970CDA" w:rsidRPr="00631F54" w:rsidRDefault="00970CDA" w:rsidP="00F5502F">
      <w:pPr>
        <w:rPr>
          <w:rFonts w:ascii="Times New Roman" w:hAnsi="Times New Roman" w:cs="Times New Roman"/>
        </w:rPr>
      </w:pPr>
    </w:p>
    <w:p w14:paraId="2E4B9F69" w14:textId="77777777" w:rsidR="00970CDA" w:rsidRPr="00631F54" w:rsidRDefault="00970CDA">
      <w:pPr>
        <w:rPr>
          <w:rFonts w:ascii="Times New Roman" w:hAnsi="Times New Roman" w:cs="Times New Roman"/>
        </w:rPr>
      </w:pPr>
      <w:r w:rsidRPr="00631F54">
        <w:rPr>
          <w:rFonts w:ascii="Times New Roman" w:hAnsi="Times New Roman" w:cs="Times New Roman"/>
        </w:rPr>
        <w:br w:type="page"/>
      </w:r>
    </w:p>
    <w:p w14:paraId="401D21EF" w14:textId="545007B2" w:rsidR="00AE78C5" w:rsidRPr="00631F54" w:rsidRDefault="00970CDA" w:rsidP="00F5502F">
      <w:pPr>
        <w:rPr>
          <w:rFonts w:ascii="Times New Roman" w:hAnsi="Times New Roman" w:cs="Times New Roman"/>
          <w:b/>
          <w:bCs/>
          <w:lang w:val="en-GB"/>
        </w:rPr>
      </w:pPr>
      <w:r w:rsidRPr="00631F54">
        <w:rPr>
          <w:rFonts w:ascii="Times New Roman" w:hAnsi="Times New Roman" w:cs="Times New Roman"/>
          <w:b/>
          <w:bCs/>
          <w:lang w:val="en-GB"/>
        </w:rPr>
        <w:lastRenderedPageBreak/>
        <w:t>Web of Science</w:t>
      </w:r>
    </w:p>
    <w:tbl>
      <w:tblPr>
        <w:tblStyle w:val="TableGrid"/>
        <w:tblpPr w:leftFromText="180" w:rightFromText="180" w:vertAnchor="page" w:horzAnchor="margin" w:tblpY="1951"/>
        <w:tblW w:w="0" w:type="auto"/>
        <w:tblLook w:val="04A0" w:firstRow="1" w:lastRow="0" w:firstColumn="1" w:lastColumn="0" w:noHBand="0" w:noVBand="1"/>
      </w:tblPr>
      <w:tblGrid>
        <w:gridCol w:w="436"/>
        <w:gridCol w:w="8580"/>
      </w:tblGrid>
      <w:tr w:rsidR="00E22BF1" w:rsidRPr="00631F54" w14:paraId="12A2D2B5" w14:textId="77777777" w:rsidTr="00E22BF1">
        <w:tc>
          <w:tcPr>
            <w:tcW w:w="436" w:type="dxa"/>
          </w:tcPr>
          <w:p w14:paraId="799FC123" w14:textId="77777777" w:rsidR="00E22BF1" w:rsidRPr="00631F54" w:rsidRDefault="00E22BF1" w:rsidP="00E22B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8580" w:type="dxa"/>
          </w:tcPr>
          <w:p w14:paraId="00C14C90" w14:textId="77777777" w:rsidR="00E22BF1" w:rsidRPr="00631F54" w:rsidRDefault="00E22BF1" w:rsidP="00E22B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arch terms</w:t>
            </w:r>
          </w:p>
        </w:tc>
      </w:tr>
      <w:tr w:rsidR="00E22BF1" w:rsidRPr="00631F54" w14:paraId="3E914C77" w14:textId="77777777" w:rsidTr="00E22BF1">
        <w:tc>
          <w:tcPr>
            <w:tcW w:w="436" w:type="dxa"/>
          </w:tcPr>
          <w:p w14:paraId="0B7A2B8C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80" w:type="dxa"/>
          </w:tcPr>
          <w:p w14:paraId="68E544E7" w14:textId="00626BF4" w:rsidR="00E22BF1" w:rsidRPr="00631F54" w:rsidRDefault="001477BB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cy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</w:t>
            </w:r>
          </w:p>
        </w:tc>
      </w:tr>
      <w:tr w:rsidR="00E22BF1" w:rsidRPr="00631F54" w14:paraId="4A9431F3" w14:textId="77777777" w:rsidTr="00E22BF1">
        <w:tc>
          <w:tcPr>
            <w:tcW w:w="436" w:type="dxa"/>
          </w:tcPr>
          <w:p w14:paraId="672F3AA8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80" w:type="dxa"/>
            <w:shd w:val="clear" w:color="auto" w:fill="auto"/>
          </w:tcPr>
          <w:p w14:paraId="19EA3F89" w14:textId="0E2FC83F" w:rsidR="00E22BF1" w:rsidRPr="00631F54" w:rsidRDefault="001477BB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human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") OR TS=("human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)</w:t>
            </w:r>
          </w:p>
        </w:tc>
      </w:tr>
      <w:tr w:rsidR="00E22BF1" w:rsidRPr="00631F54" w14:paraId="48067028" w14:textId="77777777" w:rsidTr="00E22BF1">
        <w:tc>
          <w:tcPr>
            <w:tcW w:w="436" w:type="dxa"/>
          </w:tcPr>
          <w:p w14:paraId="324D268C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80" w:type="dxa"/>
          </w:tcPr>
          <w:p w14:paraId="54CC9895" w14:textId="2B4EB309" w:rsidR="00E22BF1" w:rsidRPr="00631F54" w:rsidRDefault="001477BB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  OR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 </w:t>
            </w:r>
          </w:p>
        </w:tc>
      </w:tr>
      <w:tr w:rsidR="00E22BF1" w:rsidRPr="00631F54" w14:paraId="29E99506" w14:textId="77777777" w:rsidTr="00E22BF1">
        <w:tc>
          <w:tcPr>
            <w:tcW w:w="436" w:type="dxa"/>
          </w:tcPr>
          <w:p w14:paraId="3A099B2E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80" w:type="dxa"/>
          </w:tcPr>
          <w:p w14:paraId="1D92F5BA" w14:textId="73BAE482" w:rsidR="00E22BF1" w:rsidRPr="00631F54" w:rsidRDefault="001477BB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 cyst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) OR TS=( "cystic lesion" ) OR TS=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ical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sion" ) OR TS=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stod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) OR TS=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cestod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)</w:t>
            </w:r>
          </w:p>
        </w:tc>
      </w:tr>
      <w:tr w:rsidR="00E22BF1" w:rsidRPr="00631F54" w14:paraId="642A9278" w14:textId="77777777" w:rsidTr="00E22BF1">
        <w:tc>
          <w:tcPr>
            <w:tcW w:w="436" w:type="dxa"/>
          </w:tcPr>
          <w:p w14:paraId="0106C05B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80" w:type="dxa"/>
          </w:tcPr>
          <w:p w14:paraId="7B0E06DF" w14:textId="0F40C538" w:rsidR="00E22BF1" w:rsidRPr="00631F54" w:rsidRDefault="001477BB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 "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enia solium" ) OR TS=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ia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lium" ) OR TS=( "T. solium" )</w:t>
            </w:r>
          </w:p>
        </w:tc>
      </w:tr>
      <w:tr w:rsidR="00E22BF1" w:rsidRPr="00631F54" w14:paraId="0AD81C7B" w14:textId="77777777" w:rsidTr="00E22BF1">
        <w:tc>
          <w:tcPr>
            <w:tcW w:w="436" w:type="dxa"/>
          </w:tcPr>
          <w:p w14:paraId="5041FBE8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80" w:type="dxa"/>
          </w:tcPr>
          <w:p w14:paraId="0E69C5DB" w14:textId="4A64C8EC" w:rsidR="00E22BF1" w:rsidRPr="00631F54" w:rsidRDefault="001477BB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 AND #5</w:t>
            </w:r>
          </w:p>
        </w:tc>
      </w:tr>
      <w:tr w:rsidR="00E22BF1" w:rsidRPr="00631F54" w14:paraId="0EAAA338" w14:textId="77777777" w:rsidTr="00E22BF1">
        <w:tc>
          <w:tcPr>
            <w:tcW w:w="436" w:type="dxa"/>
          </w:tcPr>
          <w:p w14:paraId="1FC95DD2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80" w:type="dxa"/>
          </w:tcPr>
          <w:p w14:paraId="0B21118A" w14:textId="3AE846E6" w:rsidR="00E22BF1" w:rsidRPr="00631F54" w:rsidRDefault="00B97EB5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 OR #6</w:t>
            </w:r>
          </w:p>
        </w:tc>
      </w:tr>
      <w:tr w:rsidR="00E22BF1" w:rsidRPr="00631F54" w14:paraId="447A0C68" w14:textId="77777777" w:rsidTr="00E22BF1">
        <w:tc>
          <w:tcPr>
            <w:tcW w:w="436" w:type="dxa"/>
          </w:tcPr>
          <w:p w14:paraId="434444C7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80" w:type="dxa"/>
          </w:tcPr>
          <w:p w14:paraId="2D0F714B" w14:textId="29C053B6" w:rsidR="00E22BF1" w:rsidRPr="00631F54" w:rsidRDefault="00B97EB5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 brain ) OR TS=( cerebral ) OR TS=( "central nervous" ) OR TS=( "central nervous system" ) OR TS=( "CNS" ) OR TS=( neuro* ) OR TS=( neural ) OR TS=( medullary ) OR TS=( intramedullary ) OR TS=( intra-medullary ) OR TS=( extramedullary ) OR TS=( extra-medullary ) OR TS=( ventricular ) OR TS=( subarachnoid* ) OR TS=( parenchymal ) OR TS=( intraparenchymal ) OR TS=( intra-parenchymal ) OR TS=( extraparenchymal ) OR TS=( extra-parenchymal ) OR TS=( spinal ) OR TS=( spine ) OR TS=( racemose )</w:t>
            </w:r>
          </w:p>
        </w:tc>
      </w:tr>
      <w:tr w:rsidR="00E22BF1" w:rsidRPr="00631F54" w14:paraId="4CB01FF5" w14:textId="77777777" w:rsidTr="00E22BF1">
        <w:tc>
          <w:tcPr>
            <w:tcW w:w="436" w:type="dxa"/>
          </w:tcPr>
          <w:p w14:paraId="193ADA89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80" w:type="dxa"/>
          </w:tcPr>
          <w:p w14:paraId="01DE6AB4" w14:textId="01F661D6" w:rsidR="00E22BF1" w:rsidRPr="00631F54" w:rsidRDefault="00B97EB5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7 AND #8</w:t>
            </w:r>
          </w:p>
        </w:tc>
      </w:tr>
      <w:tr w:rsidR="00E22BF1" w:rsidRPr="00631F54" w14:paraId="7655B5E1" w14:textId="77777777" w:rsidTr="00E22BF1">
        <w:tc>
          <w:tcPr>
            <w:tcW w:w="436" w:type="dxa"/>
          </w:tcPr>
          <w:p w14:paraId="1BC6C610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80" w:type="dxa"/>
          </w:tcPr>
          <w:p w14:paraId="33A905F1" w14:textId="0C951CC5" w:rsidR="00E22BF1" w:rsidRPr="00631F54" w:rsidRDefault="00B97EB5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 OR #2 OR #9</w:t>
            </w:r>
          </w:p>
        </w:tc>
      </w:tr>
      <w:tr w:rsidR="00E22BF1" w:rsidRPr="00631F54" w14:paraId="5635C357" w14:textId="77777777" w:rsidTr="00E22BF1">
        <w:tc>
          <w:tcPr>
            <w:tcW w:w="436" w:type="dxa"/>
          </w:tcPr>
          <w:p w14:paraId="512F75F1" w14:textId="77777777" w:rsidR="00E22BF1" w:rsidRPr="00631F54" w:rsidRDefault="00E22BF1" w:rsidP="00E22B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80" w:type="dxa"/>
          </w:tcPr>
          <w:p w14:paraId="24CC8C79" w14:textId="3338DC05" w:rsidR="00E22BF1" w:rsidRPr="00631F54" w:rsidRDefault="00B97EB5" w:rsidP="00E22B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S=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S=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S=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 linked immun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S=( "enzyme linked immuno-electro transfer" ) OR TS=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transfer" ) OR TS=( 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" ) OR TS=( "enzyme linked immuno-electro-transfer" ) OR TS=( "enzyme linked 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 linked immun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S=( "enzyme linked immune-electro transfer" ) OR TS=( "enzyme linked immune electro-transfer" ) OR TS=( "enzyme linked immune-electro-transfer" ) OR TS=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S=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S=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-linked immun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S=( "enzyme-linked immuno-electro transfer" ) OR TS=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transfer" ) OR TS=( 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" ) OR TS=( "enzyme-linked immuno-electro-transfer" ) OR TS=( "enzyme-linked 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-linked immun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-linked immune-electro transfer" ) OR TS=( "enzyme-linked immune electro-transfer" ) OR TS=( "enzyme-linked immune-electro-transfer" ) OR TS=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S=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 linked-immun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 linked-immuno-electro transfer" ) OR TS=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ansfer" ) OR TS=( 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" ) OR TS=( "enzyme linked-immuno-electro-transfer" ) OR TS=( "enzyme linked-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 linked-immun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 linked-immune-electro transfer" ) OR TS=( "enzyme linked-immune electro-transfer" ) OR TS=( "enzyme linked-immune-electro-transfer" ) OR TS=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S=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-linked-immun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-linked-immuno-electro transfer" ) OR TS=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electr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ansfer" ) OR TS=( 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ctro-transfer" ) OR TS=( "enzyme-linked-immuno-electro-transfer" ) OR TS=( "enzyme-linked-immune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-linked-immun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nzyme-linked-immune-electro transfer" ) OR TS=( "enzyme-linked-immune electro-transfer" ) OR TS=( "enzyme-linked-immune-electro-transfer" ) OR TS=( immunoblot ) OR TS=( immunoblotting ) OR TS=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t" ) OR TS=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tting" ) OR TS=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blo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) OR TS=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blotting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) OR TS=( "immune blot" ) OR TS=( "immune blotting" ) OR TS=(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o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) OR TS=( "electro immunotransfer" ) OR TS=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S=( "electro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S=( "electro-immunotransfer" ) OR TS=( "electr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S=( "electro immuno-transfer" ) OR TS=( "electro-immuno-transfer" ) OR TS=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e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 ) OR TS=( "electro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ctroimmune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fer" ) OR TS=( "electro immune transfer" ) OR TS=( "electro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transfer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 ) OR TS=( "electro-immune transfer" ) OR TS=( "electro immune-transfer" ) OR TS=( "electro-immune-transfer" ) OR TS=( "western blot" ) OR TS=( "western blotting" ) OR TS=( "DOT blot" ) OR TS=( "DOT blotting" ) OR TS=( "EITB")</w:t>
            </w:r>
          </w:p>
        </w:tc>
      </w:tr>
    </w:tbl>
    <w:p w14:paraId="598F6A58" w14:textId="03FBF928" w:rsidR="00B97EB5" w:rsidRPr="00631F54" w:rsidRDefault="00B97EB5" w:rsidP="00F5502F">
      <w:pPr>
        <w:rPr>
          <w:rFonts w:ascii="Times New Roman" w:hAnsi="Times New Roman" w:cs="Times New Roman"/>
        </w:rPr>
      </w:pPr>
    </w:p>
    <w:p w14:paraId="74923218" w14:textId="77777777" w:rsidR="00B97EB5" w:rsidRPr="00631F54" w:rsidRDefault="00B97EB5">
      <w:pPr>
        <w:rPr>
          <w:rFonts w:ascii="Times New Roman" w:hAnsi="Times New Roman" w:cs="Times New Roman"/>
        </w:rPr>
      </w:pPr>
      <w:r w:rsidRPr="00631F54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1321"/>
        <w:tblW w:w="0" w:type="auto"/>
        <w:tblLook w:val="04A0" w:firstRow="1" w:lastRow="0" w:firstColumn="1" w:lastColumn="0" w:noHBand="0" w:noVBand="1"/>
      </w:tblPr>
      <w:tblGrid>
        <w:gridCol w:w="436"/>
        <w:gridCol w:w="8580"/>
      </w:tblGrid>
      <w:tr w:rsidR="00B97EB5" w:rsidRPr="00631F54" w14:paraId="724BAC63" w14:textId="77777777" w:rsidTr="007A20FC">
        <w:tc>
          <w:tcPr>
            <w:tcW w:w="436" w:type="dxa"/>
          </w:tcPr>
          <w:p w14:paraId="2798B643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2</w:t>
            </w:r>
          </w:p>
        </w:tc>
        <w:tc>
          <w:tcPr>
            <w:tcW w:w="8580" w:type="dxa"/>
          </w:tcPr>
          <w:p w14:paraId="2894DF6A" w14:textId="4DD6221F" w:rsidR="00B97EB5" w:rsidRPr="00631F54" w:rsidRDefault="00AC2AC7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S=("ELISA") OR TS=("EIA") OR TS=("enzyme linked immunosorbent") OR TS=(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") OR TS=("enzyme linked immuno-sorbent") OR TS=("enzyme 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") OR TS=("enzyme linked immune sorbent") OR TS=("enzyme linked immune-sorbent") OR TS=("enzyme-linked immunosorbent") OR TS=(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") OR TS=("enzyme-linked immuno-sorbent") OR TS=("enzyme-linked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) OR TS=("enzyme-linked immune sorbent") OR TS=("enzyme-linked immune-sorbent") OR TS=("enzyme linked-immunosorbent") OR TS=(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") OR TS=("enzyme linked-immuno-sorbent") OR TS=("enzyme 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) OR TS=("enzyme linked-immune sorbent") OR TS=("enzyme linked-immune-sorbent") OR TS=("enzyme-linked-immunosorbent") OR TS=(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rbent") OR TS=("enzyme-linked-immuno-sorbent") OR TS=("enzyme-linked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esorben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) OR TS=("enzyme-linked-immune sorbent") OR TS=("enzyme-linked-immune-sorbent") OR TS=("enzyme-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ay") OR TS=("enzyme-immunoassay") OR TS=("enzyme-immuno-assay") OR TS=("enzyme-immune assay") OR TS=("enzyme-immune-assay") OR TS=("DOT ELISA") OR TS=("DOT-ELISA") OR TS=("Ag ELISA") OR TS=("Ag-ELISA") OR TS=("Ab ELISA") OR TS=("Ab-ELISA")</w:t>
            </w:r>
          </w:p>
        </w:tc>
      </w:tr>
      <w:tr w:rsidR="00B97EB5" w:rsidRPr="00631F54" w14:paraId="5F181CE8" w14:textId="77777777" w:rsidTr="007A20FC">
        <w:tc>
          <w:tcPr>
            <w:tcW w:w="436" w:type="dxa"/>
          </w:tcPr>
          <w:p w14:paraId="5C214BB9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80" w:type="dxa"/>
          </w:tcPr>
          <w:p w14:paraId="0462D87E" w14:textId="188DF11A" w:rsidR="00B97EB5" w:rsidRPr="00631F54" w:rsidRDefault="00AC2AC7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multiplex) OR TS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multiple bead") OR TS=("multiple-bead") OR TS=("bead based") OR TS=("bead-based")</w:t>
            </w:r>
          </w:p>
        </w:tc>
      </w:tr>
      <w:tr w:rsidR="00B97EB5" w:rsidRPr="00631F54" w14:paraId="190CF83B" w14:textId="77777777" w:rsidTr="007A20FC">
        <w:tc>
          <w:tcPr>
            <w:tcW w:w="436" w:type="dxa"/>
          </w:tcPr>
          <w:p w14:paraId="3B19E6E5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80" w:type="dxa"/>
          </w:tcPr>
          <w:p w14:paraId="6BBBA745" w14:textId="1054FFFB" w:rsidR="00B97EB5" w:rsidRPr="00631F54" w:rsidRDefault="00AC2AC7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point-of-care test*") OR TS=("point of care test*") OR TS=("POC")</w:t>
            </w:r>
          </w:p>
        </w:tc>
      </w:tr>
      <w:tr w:rsidR="00B97EB5" w:rsidRPr="00631F54" w14:paraId="4C679DAB" w14:textId="77777777" w:rsidTr="007A20FC">
        <w:tc>
          <w:tcPr>
            <w:tcW w:w="436" w:type="dxa"/>
          </w:tcPr>
          <w:p w14:paraId="219BB425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80" w:type="dxa"/>
          </w:tcPr>
          <w:p w14:paraId="6D5AB892" w14:textId="7EF5E587" w:rsidR="00B97EB5" w:rsidRPr="00631F54" w:rsidRDefault="00AC2AC7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"Immunologic* Test*") OR TS=(immunoassay) OR TS=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ay") OR TS=("immuno-assay") OR TS=("immune assay") OR TS=("immune-assay") OR TS=(immunologic*) OR TS=(immunodiagnosis) OR TS=(immunodiagnostic*) OR TS=(immunodetect*) OR TS=("Serologic* Test*") OR TS=(serodiagnosis) OR 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diagnosti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S=("antigen assay") OR TS=("antigen-assay") OR TS=("antibody assay") OR TS=("antibody-assay")</w:t>
            </w:r>
          </w:p>
        </w:tc>
      </w:tr>
      <w:tr w:rsidR="00B97EB5" w:rsidRPr="00631F54" w14:paraId="23996916" w14:textId="77777777" w:rsidTr="007A20FC">
        <w:tc>
          <w:tcPr>
            <w:tcW w:w="436" w:type="dxa"/>
          </w:tcPr>
          <w:p w14:paraId="3E1880DD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80" w:type="dxa"/>
          </w:tcPr>
          <w:p w14:paraId="4D146CA9" w14:textId="0055B21E" w:rsidR="00B97EB5" w:rsidRPr="00631F54" w:rsidRDefault="00AC2AC7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"diagnostic marker") OR TS=("diagnostic antigen") OR TS=("diagnostic antibody") OR TS=("diagnostic protein") OR TS=("diagnostic peptide") OR TS=("diagnostic reagent") OR TS=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marker") OR TS=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antigen") OR TS=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antibody") OR TS=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protein") OR TS=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peptide") OR TS=("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reagent") OR TS=(biomarker) OR TS=(biosensor) OR TS=(mimotope) OR TS=("antigen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") OR TS=("antibody 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")</w:t>
            </w:r>
          </w:p>
        </w:tc>
      </w:tr>
      <w:tr w:rsidR="00B97EB5" w:rsidRPr="00631F54" w14:paraId="683E895D" w14:textId="77777777" w:rsidTr="007A20FC">
        <w:tc>
          <w:tcPr>
            <w:tcW w:w="436" w:type="dxa"/>
          </w:tcPr>
          <w:p w14:paraId="4F6134BA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80" w:type="dxa"/>
          </w:tcPr>
          <w:p w14:paraId="5F30A533" w14:textId="6EF1B99A" w:rsidR="00B97EB5" w:rsidRPr="00631F54" w:rsidRDefault="00AC2AC7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1 OR #12 OR #13 OR #14 OR #15 OR #16</w:t>
            </w:r>
          </w:p>
        </w:tc>
      </w:tr>
      <w:tr w:rsidR="00B97EB5" w:rsidRPr="00631F54" w14:paraId="51518ECC" w14:textId="77777777" w:rsidTr="007A20FC">
        <w:tc>
          <w:tcPr>
            <w:tcW w:w="436" w:type="dxa"/>
          </w:tcPr>
          <w:p w14:paraId="4228ADF2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580" w:type="dxa"/>
          </w:tcPr>
          <w:p w14:paraId="2DA5EBBD" w14:textId="36D7F7AD" w:rsidR="00B97EB5" w:rsidRPr="00631F54" w:rsidRDefault="006C55AB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PCR) OR TS=(qPCR) OR TS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polymerase chain reaction") OR TS=("polymerase-chain reaction") OR TS=("polymerase chain-reaction") OR TS=("polymerase-chain-reaction")</w:t>
            </w:r>
          </w:p>
        </w:tc>
      </w:tr>
      <w:tr w:rsidR="00B97EB5" w:rsidRPr="00631F54" w14:paraId="2D5EBE06" w14:textId="77777777" w:rsidTr="007A20FC">
        <w:tc>
          <w:tcPr>
            <w:tcW w:w="436" w:type="dxa"/>
          </w:tcPr>
          <w:p w14:paraId="40DFF97B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80" w:type="dxa"/>
          </w:tcPr>
          <w:p w14:paraId="6B72C790" w14:textId="1482DE08" w:rsidR="00B97EB5" w:rsidRPr="00631F54" w:rsidRDefault="006C55AB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#11 OR #12 OR #13 OR #14 OR #15 OR #16) NOT #18</w:t>
            </w:r>
          </w:p>
        </w:tc>
      </w:tr>
      <w:tr w:rsidR="00B97EB5" w:rsidRPr="00631F54" w14:paraId="7F32AE8A" w14:textId="77777777" w:rsidTr="007A20FC">
        <w:tc>
          <w:tcPr>
            <w:tcW w:w="436" w:type="dxa"/>
          </w:tcPr>
          <w:p w14:paraId="26ACB66F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80" w:type="dxa"/>
          </w:tcPr>
          <w:p w14:paraId="4ADF9A63" w14:textId="2CA3B0B0" w:rsidR="00B97EB5" w:rsidRPr="00631F54" w:rsidRDefault="00382103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itiv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S=(specific*) OR TS=(predict*) OR 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S=(accurate) OR TS=(accuracy) OR TS=(valid*) OR TS=(perform*) OR TS</w:t>
            </w:r>
            <w:proofErr w:type="gram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(</w:t>
            </w:r>
            <w:proofErr w:type="gram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"cross react*") OR TS=("cross-react*") OR 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ili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i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</w:t>
            </w:r>
          </w:p>
        </w:tc>
      </w:tr>
      <w:tr w:rsidR="00B97EB5" w:rsidRPr="00631F54" w14:paraId="160A9719" w14:textId="77777777" w:rsidTr="007A20FC">
        <w:tc>
          <w:tcPr>
            <w:tcW w:w="436" w:type="dxa"/>
          </w:tcPr>
          <w:p w14:paraId="565ED785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80" w:type="dxa"/>
          </w:tcPr>
          <w:p w14:paraId="0F7EFF08" w14:textId="7A40F5FE" w:rsidR="00B97EB5" w:rsidRPr="00631F54" w:rsidRDefault="00382103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=(urine) OR 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S=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log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) OR TS=(serum) OR TS=(sera) OR TS=(blood) OR TS=(plasma) OR TS=(antigen*) OR TS=(antibody) OR TS=(antibodies)</w:t>
            </w:r>
          </w:p>
        </w:tc>
      </w:tr>
      <w:tr w:rsidR="00B97EB5" w:rsidRPr="00631F54" w14:paraId="2F09CF9F" w14:textId="77777777" w:rsidTr="007A20FC">
        <w:tc>
          <w:tcPr>
            <w:tcW w:w="436" w:type="dxa"/>
          </w:tcPr>
          <w:p w14:paraId="2F534E9C" w14:textId="77777777" w:rsidR="00B97EB5" w:rsidRPr="00631F54" w:rsidRDefault="00B97EB5" w:rsidP="007A20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80" w:type="dxa"/>
          </w:tcPr>
          <w:p w14:paraId="29FB76D0" w14:textId="77777777" w:rsidR="00B97EB5" w:rsidRPr="00631F54" w:rsidRDefault="00B97EB5" w:rsidP="007A20F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0 AND #19 AND #20 AND #21</w:t>
            </w:r>
          </w:p>
        </w:tc>
      </w:tr>
    </w:tbl>
    <w:p w14:paraId="1D4BE77A" w14:textId="254E9628" w:rsidR="00382103" w:rsidRPr="00631F54" w:rsidRDefault="00382103" w:rsidP="00F5502F">
      <w:pPr>
        <w:rPr>
          <w:rFonts w:ascii="Times New Roman" w:hAnsi="Times New Roman" w:cs="Times New Roman"/>
        </w:rPr>
      </w:pPr>
    </w:p>
    <w:p w14:paraId="52E33673" w14:textId="77777777" w:rsidR="00382103" w:rsidRPr="00631F54" w:rsidRDefault="00382103">
      <w:pPr>
        <w:rPr>
          <w:rFonts w:ascii="Times New Roman" w:hAnsi="Times New Roman" w:cs="Times New Roman"/>
        </w:rPr>
      </w:pPr>
      <w:r w:rsidRPr="00631F54">
        <w:rPr>
          <w:rFonts w:ascii="Times New Roman" w:hAnsi="Times New Roman" w:cs="Times New Roman"/>
        </w:rPr>
        <w:br w:type="page"/>
      </w:r>
    </w:p>
    <w:p w14:paraId="4BBCCE99" w14:textId="402712F9" w:rsidR="00970CDA" w:rsidRPr="00631F54" w:rsidRDefault="00382103" w:rsidP="00F5502F">
      <w:pPr>
        <w:rPr>
          <w:rFonts w:ascii="Times New Roman" w:hAnsi="Times New Roman" w:cs="Times New Roman"/>
          <w:b/>
          <w:bCs/>
          <w:lang w:val="en-GB"/>
        </w:rPr>
      </w:pPr>
      <w:r w:rsidRPr="00631F54">
        <w:rPr>
          <w:rFonts w:ascii="Times New Roman" w:hAnsi="Times New Roman" w:cs="Times New Roman"/>
          <w:b/>
          <w:bCs/>
          <w:lang w:val="en-GB"/>
        </w:rPr>
        <w:lastRenderedPageBreak/>
        <w:t>PubMed</w:t>
      </w:r>
    </w:p>
    <w:tbl>
      <w:tblPr>
        <w:tblStyle w:val="TableGrid"/>
        <w:tblpPr w:leftFromText="180" w:rightFromText="180" w:vertAnchor="page" w:horzAnchor="margin" w:tblpY="1991"/>
        <w:tblW w:w="0" w:type="auto"/>
        <w:tblLook w:val="04A0" w:firstRow="1" w:lastRow="0" w:firstColumn="1" w:lastColumn="0" w:noHBand="0" w:noVBand="1"/>
      </w:tblPr>
      <w:tblGrid>
        <w:gridCol w:w="436"/>
        <w:gridCol w:w="8580"/>
      </w:tblGrid>
      <w:tr w:rsidR="00382103" w:rsidRPr="00631F54" w14:paraId="5D76FD9A" w14:textId="77777777" w:rsidTr="00382103">
        <w:tc>
          <w:tcPr>
            <w:tcW w:w="436" w:type="dxa"/>
          </w:tcPr>
          <w:p w14:paraId="676B05CC" w14:textId="77777777" w:rsidR="00382103" w:rsidRPr="00631F54" w:rsidRDefault="00382103" w:rsidP="003821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8580" w:type="dxa"/>
          </w:tcPr>
          <w:p w14:paraId="0FCA42F2" w14:textId="77777777" w:rsidR="00382103" w:rsidRPr="00631F54" w:rsidRDefault="00382103" w:rsidP="003821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arch terms</w:t>
            </w:r>
          </w:p>
        </w:tc>
      </w:tr>
      <w:tr w:rsidR="00382103" w:rsidRPr="00631F54" w14:paraId="5519239A" w14:textId="77777777" w:rsidTr="00382103">
        <w:tc>
          <w:tcPr>
            <w:tcW w:w="436" w:type="dxa"/>
          </w:tcPr>
          <w:p w14:paraId="38EBE5EC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80" w:type="dxa"/>
          </w:tcPr>
          <w:p w14:paraId="4CE05491" w14:textId="383EE334" w:rsidR="00382103" w:rsidRPr="00631F54" w:rsidRDefault="007F6196" w:rsidP="005307E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(("Neurocysticercosis"[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rms]) OR 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cy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[Title/Abstract])) OR (</w:t>
            </w:r>
            <w:proofErr w:type="spellStart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cisticerc</w:t>
            </w:r>
            <w:proofErr w:type="spellEnd"/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[Title/Abstract]))</w:t>
            </w:r>
          </w:p>
        </w:tc>
      </w:tr>
      <w:tr w:rsidR="00382103" w:rsidRPr="00631F54" w14:paraId="67BC3430" w14:textId="77777777" w:rsidTr="00382103">
        <w:tc>
          <w:tcPr>
            <w:tcW w:w="436" w:type="dxa"/>
          </w:tcPr>
          <w:p w14:paraId="4077BE7C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80" w:type="dxa"/>
            <w:shd w:val="clear" w:color="auto" w:fill="auto"/>
          </w:tcPr>
          <w:p w14:paraId="4CD37855" w14:textId="2A9938B5" w:rsidR="00382103" w:rsidRPr="00631F54" w:rsidRDefault="00170D1A" w:rsidP="005307E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(human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cysticerc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*[Title/Abstract]) OR (human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cisticerc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 </w:t>
            </w:r>
          </w:p>
        </w:tc>
      </w:tr>
      <w:tr w:rsidR="00382103" w:rsidRPr="00631F54" w14:paraId="73C4C3FE" w14:textId="77777777" w:rsidTr="00382103">
        <w:tc>
          <w:tcPr>
            <w:tcW w:w="436" w:type="dxa"/>
          </w:tcPr>
          <w:p w14:paraId="3A2AF113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80" w:type="dxa"/>
          </w:tcPr>
          <w:p w14:paraId="1C6F455D" w14:textId="1D1BEB8D" w:rsidR="00382103" w:rsidRPr="00631F54" w:rsidRDefault="00170D1A" w:rsidP="005307E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"Cysticercosis"[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MeSH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erms]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cysticerc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cisticerc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 </w:t>
            </w:r>
          </w:p>
        </w:tc>
      </w:tr>
      <w:tr w:rsidR="00382103" w:rsidRPr="00631F54" w14:paraId="31ABE37E" w14:textId="77777777" w:rsidTr="00382103">
        <w:tc>
          <w:tcPr>
            <w:tcW w:w="436" w:type="dxa"/>
          </w:tcPr>
          <w:p w14:paraId="5E9FE4DA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80" w:type="dxa"/>
          </w:tcPr>
          <w:p w14:paraId="371B6985" w14:textId="30EFD8D5" w:rsidR="00382103" w:rsidRPr="00631F54" w:rsidRDefault="00170D1A" w:rsidP="005307E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</w:t>
            </w:r>
            <w:proofErr w:type="gram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cyst[</w:t>
            </w:r>
            <w:proofErr w:type="gram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Title/Abstract]) OR (cystic lesion[Title/Abstract]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cystical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lesion[Title/Abstract]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cestod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metacestod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 </w:t>
            </w:r>
          </w:p>
        </w:tc>
      </w:tr>
      <w:tr w:rsidR="00382103" w:rsidRPr="00631F54" w14:paraId="4E53B339" w14:textId="77777777" w:rsidTr="00382103">
        <w:tc>
          <w:tcPr>
            <w:tcW w:w="436" w:type="dxa"/>
          </w:tcPr>
          <w:p w14:paraId="2A4319E3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80" w:type="dxa"/>
          </w:tcPr>
          <w:p w14:paraId="6B44ED62" w14:textId="69CDC3FE" w:rsidR="00382103" w:rsidRPr="00631F54" w:rsidRDefault="00170D1A" w:rsidP="005307E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((("Taenia solium"[Mesh]) OR (taenia </w:t>
            </w:r>
            <w:proofErr w:type="gram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solium[</w:t>
            </w:r>
            <w:proofErr w:type="gram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tenia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solium[Title/Abstract])) OR (T. solium[Title/Abstract]) </w:t>
            </w:r>
          </w:p>
        </w:tc>
      </w:tr>
      <w:tr w:rsidR="00382103" w:rsidRPr="00631F54" w14:paraId="34E74745" w14:textId="77777777" w:rsidTr="00382103">
        <w:tc>
          <w:tcPr>
            <w:tcW w:w="436" w:type="dxa"/>
          </w:tcPr>
          <w:p w14:paraId="7C0F7DD3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80" w:type="dxa"/>
          </w:tcPr>
          <w:p w14:paraId="795B0BF9" w14:textId="09F44088" w:rsidR="00382103" w:rsidRPr="00631F54" w:rsidRDefault="005307E1" w:rsidP="005307E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#4 AND #5 </w:t>
            </w:r>
          </w:p>
        </w:tc>
      </w:tr>
      <w:tr w:rsidR="00382103" w:rsidRPr="00631F54" w14:paraId="261C2515" w14:textId="77777777" w:rsidTr="00382103">
        <w:tc>
          <w:tcPr>
            <w:tcW w:w="436" w:type="dxa"/>
          </w:tcPr>
          <w:p w14:paraId="27A5E6A1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80" w:type="dxa"/>
          </w:tcPr>
          <w:p w14:paraId="228D69AF" w14:textId="07FFFCB4" w:rsidR="00382103" w:rsidRPr="00631F54" w:rsidRDefault="005307E1" w:rsidP="005307E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#3 OR #6 </w:t>
            </w:r>
          </w:p>
        </w:tc>
      </w:tr>
      <w:tr w:rsidR="00382103" w:rsidRPr="00631F54" w14:paraId="4542515B" w14:textId="77777777" w:rsidTr="00382103">
        <w:tc>
          <w:tcPr>
            <w:tcW w:w="436" w:type="dxa"/>
          </w:tcPr>
          <w:p w14:paraId="20C76D8C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80" w:type="dxa"/>
          </w:tcPr>
          <w:p w14:paraId="1DC26250" w14:textId="291F9FB5" w:rsidR="00382103" w:rsidRPr="00631F54" w:rsidRDefault="005307E1" w:rsidP="005307E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((((((((((((((((((((brain[Title/Abstract]) OR (cerebral[Title/Abstract])) OR (central nervous[Title/Abstract])) OR (central nervous system[Title/Abstract])) OR (CNS[Title/Abstract])) OR (neuro*[Title/Abstract])) OR (neural[Title/Abstract])) OR (medullary[Title/Abstract])) OR (intramedullary[Title/Abstract])) OR (intra-medullary[Title/Abstract])) OR (extramedullary[Title/Abstract])) OR (extra-medullary[Title/Abstract])) OR (ventricular[Title/Abstract])) OR (subarachnoid*[Title/Abstract])) OR (parenchymal[Title/Abstract])) OR (intraparenchymal[Title/Abstract])) OR (intra-parenchymal[Title/Abstract])) OR (extraparenchymal[Title/Abstract])) OR (extra-parenchymal[Title/Abstract])) OR (spinal[Title/Abstract])) OR (spine[Title/Abstract])) OR (racemose[Title/Abstract])) </w:t>
            </w:r>
          </w:p>
        </w:tc>
      </w:tr>
      <w:tr w:rsidR="00382103" w:rsidRPr="00631F54" w14:paraId="0E9302C0" w14:textId="77777777" w:rsidTr="00382103">
        <w:tc>
          <w:tcPr>
            <w:tcW w:w="436" w:type="dxa"/>
          </w:tcPr>
          <w:p w14:paraId="1C37F60A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80" w:type="dxa"/>
          </w:tcPr>
          <w:p w14:paraId="29E69947" w14:textId="3D68A4A3" w:rsidR="00382103" w:rsidRPr="00631F54" w:rsidRDefault="005307E1" w:rsidP="005307E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#7 AND #8 </w:t>
            </w:r>
          </w:p>
        </w:tc>
      </w:tr>
      <w:tr w:rsidR="00382103" w:rsidRPr="00631F54" w14:paraId="3DEEBDC7" w14:textId="77777777" w:rsidTr="00382103">
        <w:tc>
          <w:tcPr>
            <w:tcW w:w="436" w:type="dxa"/>
          </w:tcPr>
          <w:p w14:paraId="38DD3DF1" w14:textId="77777777" w:rsidR="00382103" w:rsidRPr="00631F54" w:rsidRDefault="00382103" w:rsidP="003821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80" w:type="dxa"/>
          </w:tcPr>
          <w:p w14:paraId="1A9E1740" w14:textId="0B5F43B7" w:rsidR="00382103" w:rsidRPr="00631F54" w:rsidRDefault="005307E1" w:rsidP="005307E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#1 OR #2 OR #9 </w:t>
            </w:r>
          </w:p>
        </w:tc>
      </w:tr>
      <w:tr w:rsidR="003C7277" w:rsidRPr="00631F54" w14:paraId="4EB9E04E" w14:textId="77777777" w:rsidTr="00382103">
        <w:tc>
          <w:tcPr>
            <w:tcW w:w="436" w:type="dxa"/>
          </w:tcPr>
          <w:p w14:paraId="176A9643" w14:textId="43F27930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80" w:type="dxa"/>
          </w:tcPr>
          <w:p w14:paraId="6F1333DF" w14:textId="692E99A9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((((((((((((((((((((((((((((((((((((((((((((((((((((((((((((((((((((((((((((((((("Immunoblotting"[MeSH Terms]) OR (enzyme 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[Title/Abstract])) OR (enzyme 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ransfer[Title/Abstract])) OR (enzyme 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 linked immuno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[Title/Abstract])) OR (enzyme linked immuno-electro transfer[Title/Abstract])) OR (enzyme 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-transfer[Title/Abstract])) OR (enzyme 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electro-transfer[Title/Abstract])) OR (enzyme linked immuno-electro-transfer[Title/Abstract])) OR (enzyme linked immune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 linked immune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[Title/Abstract])) OR (enzyme linked immune-electro transfer[Title/Abstract])) OR (enzyme linked immune electro-transfer[Title/Abstract])) OR (enzyme linked immune-electro-transfer[Title/Abstract])) OR (enzyme-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[Title/Abstract])) OR (enzyme-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ransfer[Title/Abstract])) OR (enzyme-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 immuno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[Title/Abstract])) OR (enzyme-linked immuno-electro transfer[Title/Abstract])) OR (enzyme-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-transfer[Title/Abstract])) OR (enzyme-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electro-transfer[Title/Abstract])) OR (enzyme-linked immuno-electro-transfer[Title/Abstract])) OR (enzyme-linked immune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 immune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 immune-electro transfer[Title/Abstract])) OR (enzyme-linked immune electro-transfer[Title/Abstract])) OR (enzyme-linked immune-electro-transfer[Title/Abstract])) OR (enzyme 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 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ransfer[Title/Abstract])) OR (enzyme 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 linked-immuno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 linked-immuno-electro transfer[Title/Abstract])) OR (enzyme 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-transfer[Title/Abstract])) OR (enzyme 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electro-transfer[Title/Abstract])) OR (enzyme linked-immuno-electro-transfer[Title/Abstract])) OR (enzyme linked-immune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 linked-immune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 linked-immune-electro transfer[Title/Abstract])) OR (enzyme linked-immune electro-transfer[Title/Abstract])) OR (enzyme linked-immune-electro-transfer[Title/Abstract])) OR (enzyme-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ransfer[Title/Abstract])) OR (enzyme-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-immuno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-immuno-electro transfer[Title/Abstract])) OR (enzyme-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electr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-transfer[Title/Abstract])) OR (enzyme-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electro-transfer[Title/Abstract])) OR (enzyme-linked-immuno-electro-transfer[Title/Abstract])) OR (enzyme-linked-immune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-immune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-immune-electro transfer[Title/Abstract])) OR (enzyme-linked-immune electro-transfer[Title/Abstract])) OR (enzyme-</w:t>
            </w: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lastRenderedPageBreak/>
              <w:t>linked-immune-electro-transfer[Title/Abstract])) OR (immunoblot[Title/Abstract])) OR (immunoblotting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blot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blotting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eblot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eblotting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immune blot[Title/Abstract])) OR (immune blotting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immuno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lectro immunotransfer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ransfer[Title/Abstract])) OR (electro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ransfer[Title/Abstract])) OR (electro-immunotransfer[Title/Abstract])) OR (electro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ransfer[Title/Abstract])) OR (electro immuno-transfer[Title/Abstract])) OR (electro-immuno-transfer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immune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[Title/Abstract])) OR (electro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e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lectroimmune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ransfer[Title/Abstract])) OR (electro immune transfer[Title/Abstract])) OR (electro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etransfer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lectro-immune transfer[Title/Abstract])) OR (electro immune-transfer[Title/Abstract])) OR (electro-immune-transfer[Title/Abstract])) OR (Western blot[Title/Abstract])) OR (western blotting[Title/Abstract])) OR (DOT blot[Title/Abstract])) OR (DOT blotting[Title/Abstract])) OR (EITB[Title/Abstract])</w:t>
            </w:r>
            <w:r w:rsidRPr="00631F54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  <w:tr w:rsidR="003C7277" w:rsidRPr="00631F54" w14:paraId="704E5951" w14:textId="77777777" w:rsidTr="00382103">
        <w:tc>
          <w:tcPr>
            <w:tcW w:w="436" w:type="dxa"/>
          </w:tcPr>
          <w:p w14:paraId="0AF358BB" w14:textId="4B99C48F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2</w:t>
            </w:r>
          </w:p>
        </w:tc>
        <w:tc>
          <w:tcPr>
            <w:tcW w:w="8580" w:type="dxa"/>
          </w:tcPr>
          <w:p w14:paraId="349FC4D1" w14:textId="65C6AC86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((((((((((((((((((((((((((((((((((("Enzyme-Linked Immunosorbent Assay"[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MeSH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erms]) OR (ELISA[Title/Abstract])) OR (EIA[Title/Abstract])) OR (enzyme linked immunosorbent[Title/Abstract])) OR (enzyme 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sorbent[Title/Abstract])) OR (enzyme linked immuno-sorbent[Title/Abstract])) OR (enzyme 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esorbent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[Title/Abstract])) OR (enzyme linked immune sorbent[Title/Abstract])) OR (enzyme linked immune-sorbent[Title/Abstract])) OR (enzyme-linked immunosorbent[Title/Abstract])) OR (enzyme-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sorbent[Title/Abstract])) OR (enzyme-linked immuno-sorbent[Title/Abstract])) OR (enzyme-linked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esorbent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 immune sorbent[Title/Abstract])) OR (enzyme-linked immune-sorbent[Title/Abstract])) OR (enzyme linked-immunosorbent[Title/Abstract])) OR (enzyme 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sorbent[Title/Abstract])) OR (enzyme linked-immuno-sorbent[Title/Abstract])) OR (enzyme 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esorbent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 linked-immune sorbent[Title/Abstract])) OR (enzyme linked-immune-sorbent[Title/Abstract])) OR (enzyme-linked-immunosorbent[Title/Abstract])) OR (enzyme-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sorbent[Title/Abstract])) OR (enzyme-linked-immuno-sorbent[Title/Abstract])) OR (enzyme-linked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esorbent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[Title/Abstract])) OR (enzyme-linked-immune sorbent[Title/Abstract])) OR (enzyme-linked-immune-sorbent[Title/Abstract])) OR (enzyme-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assay[Title/Abstract])) OR (enzyme-immunoassay[Title/Abstract])) OR (enzyme-immuno-assay[Title/Abstract])) OR (enzyme-immune assay[Title/Abstract])) OR (enzyme-immune-assay[Title/Abstract])) OR (DOT ELISA[Title/Abstract])) OR (DOT-ELISA[Title/Abstract])) OR (Ag ELISA[Title/Abstract])) OR (Ag-ELISA[Title/Abstract])) OR (Ab ELISA[Title/Abstract])) OR (Ab-ELISA[Title/Abstract])</w:t>
            </w:r>
            <w:r w:rsidRPr="00631F54"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</w:tc>
      </w:tr>
      <w:tr w:rsidR="003C7277" w:rsidRPr="00631F54" w14:paraId="079A910F" w14:textId="77777777" w:rsidTr="00382103">
        <w:tc>
          <w:tcPr>
            <w:tcW w:w="436" w:type="dxa"/>
          </w:tcPr>
          <w:p w14:paraId="050FD2EF" w14:textId="45CA3CF8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80" w:type="dxa"/>
          </w:tcPr>
          <w:p w14:paraId="4B1BE12E" w14:textId="45C8EB9B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((</w:t>
            </w:r>
            <w:proofErr w:type="gram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multiplex[</w:t>
            </w:r>
            <w:proofErr w:type="gram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Title/Abstract]) OR (multiple bead[Title/Abstract])) OR (multiple-bead[Title/Abstract])) OR (bead based[Title/Abstract])) OR (bead-based[Title/Abstract]) </w:t>
            </w:r>
          </w:p>
        </w:tc>
      </w:tr>
      <w:tr w:rsidR="003C7277" w:rsidRPr="00631F54" w14:paraId="016C77BB" w14:textId="77777777" w:rsidTr="00382103">
        <w:tc>
          <w:tcPr>
            <w:tcW w:w="436" w:type="dxa"/>
          </w:tcPr>
          <w:p w14:paraId="040F4285" w14:textId="48E55E59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80" w:type="dxa"/>
          </w:tcPr>
          <w:p w14:paraId="5877A7C8" w14:textId="73DCD118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("Point-of-Care Testing"[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MeSH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erms]) OR (point-of-care test*[Title/Abstract])) OR (point of care test*[Title/Abstract])) OR (POC[Title/Abstract]) </w:t>
            </w:r>
          </w:p>
        </w:tc>
      </w:tr>
      <w:tr w:rsidR="003C7277" w:rsidRPr="00631F54" w14:paraId="567B4442" w14:textId="77777777" w:rsidTr="00382103">
        <w:tc>
          <w:tcPr>
            <w:tcW w:w="436" w:type="dxa"/>
          </w:tcPr>
          <w:p w14:paraId="51F820CC" w14:textId="09D4F770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80" w:type="dxa"/>
          </w:tcPr>
          <w:p w14:paraId="370F068E" w14:textId="28023FC5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(((((((((((((("Immunologic Tests"[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MeSH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erms]) OR (immunoassay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o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assay[Title/Abstract])) OR (immuno-assay[Title/Abstract])) OR (immune assay[Title/Abstract])) OR (immune-assay[Title/Abstract])) OR (immunologic*[Title/Abstract])) OR (immunodiagnosis[Title/Abstract])) OR (immunodiagnostic*[Title/Abstract])) OR (immunodetect*[Title/Abstract])) OR ("Serologic Tests"[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MeSH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 Terms])) OR (serodiagnosis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serodiagnostic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) OR (antigen assay[Title/Abstract])) OR (antigen-assay[Title/Abstract])) OR (antibody assay[Title/Abstract])) OR (antibody-assay[Title/Abstract]) </w:t>
            </w:r>
          </w:p>
        </w:tc>
      </w:tr>
      <w:tr w:rsidR="003C7277" w:rsidRPr="00631F54" w14:paraId="328CB7A1" w14:textId="77777777" w:rsidTr="00382103">
        <w:tc>
          <w:tcPr>
            <w:tcW w:w="436" w:type="dxa"/>
          </w:tcPr>
          <w:p w14:paraId="4C829D4C" w14:textId="114C11BA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80" w:type="dxa"/>
          </w:tcPr>
          <w:p w14:paraId="49D95B34" w14:textId="682FD87A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((((((((((((((diagnostic marker[Title/Abstract]) OR (diagnostic antigen[Title/Abstract])) OR (diagnostic antibody[Title/Abstract])) OR (diagnostic protein[Title/Abstract])) OR (diagnostic peptide[Title/Abstract])) OR (diagnostic reagent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 marker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 antigen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 antibody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 protein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 peptide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immun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* reagent[Title/Abstract])) OR (biomarker[Title/Abstract])) OR (biosensor[Title/Abstract])) OR (mimotope[Title/Abstract])) OR (antigen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diagnos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*[Title/Abstract])) OR (antibody 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diagnos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 </w:t>
            </w:r>
          </w:p>
        </w:tc>
      </w:tr>
      <w:tr w:rsidR="003C7277" w:rsidRPr="00631F54" w14:paraId="24E73EC6" w14:textId="77777777" w:rsidTr="00382103">
        <w:tc>
          <w:tcPr>
            <w:tcW w:w="436" w:type="dxa"/>
          </w:tcPr>
          <w:p w14:paraId="353FECE9" w14:textId="69ED2927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80" w:type="dxa"/>
          </w:tcPr>
          <w:p w14:paraId="7070728B" w14:textId="760A8749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#11 OR #12 OR #13 OR #14 OR #15 OR #16 </w:t>
            </w:r>
          </w:p>
        </w:tc>
      </w:tr>
      <w:tr w:rsidR="003C7277" w:rsidRPr="00631F54" w14:paraId="56A3BA07" w14:textId="77777777" w:rsidTr="00382103">
        <w:tc>
          <w:tcPr>
            <w:tcW w:w="436" w:type="dxa"/>
          </w:tcPr>
          <w:p w14:paraId="37D6460B" w14:textId="120B6A66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8580" w:type="dxa"/>
          </w:tcPr>
          <w:p w14:paraId="3249DCAD" w14:textId="16AC851B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(((PCR[Title/Abstract]) OR (</w:t>
            </w:r>
            <w:proofErr w:type="gram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qPCR[</w:t>
            </w:r>
            <w:proofErr w:type="gram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Title/Abstract])) OR (polymerase chain reaction[Title/Abstract])) OR (polymerase-chain reaction[Title/Abstract])) OR (polymerase chain-reaction[Title/Abstract])) OR (polymerase-chain-reaction[Title/Abstract]) </w:t>
            </w:r>
          </w:p>
        </w:tc>
      </w:tr>
      <w:tr w:rsidR="003C7277" w:rsidRPr="00631F54" w14:paraId="1F860EC5" w14:textId="77777777" w:rsidTr="00382103">
        <w:tc>
          <w:tcPr>
            <w:tcW w:w="436" w:type="dxa"/>
          </w:tcPr>
          <w:p w14:paraId="3CE85C39" w14:textId="4CF41629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80" w:type="dxa"/>
          </w:tcPr>
          <w:p w14:paraId="3926C5FB" w14:textId="09B9AB7D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#17 NOT #18 </w:t>
            </w:r>
          </w:p>
        </w:tc>
      </w:tr>
      <w:tr w:rsidR="003C7277" w:rsidRPr="00631F54" w14:paraId="13E9E4E4" w14:textId="77777777" w:rsidTr="00382103">
        <w:tc>
          <w:tcPr>
            <w:tcW w:w="436" w:type="dxa"/>
          </w:tcPr>
          <w:p w14:paraId="175B512F" w14:textId="4C8F8B01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80" w:type="dxa"/>
          </w:tcPr>
          <w:p w14:paraId="254645A1" w14:textId="11D468C0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((((((((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sensitiv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 OR (specific*[Title/Abstract])) OR (predict*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evaluat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 xml:space="preserve">*[Title/Abstract])) OR (accurate[Title/Abstract])) OR (accuracy[Title/Abstract])) OR </w:t>
            </w: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lastRenderedPageBreak/>
              <w:t>(valid*[Title/Abstract])) OR (perform*[Title/Abstract])) OR (cross react*[Title/Abstract])) OR (cross-react*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utili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applic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 </w:t>
            </w:r>
          </w:p>
        </w:tc>
      </w:tr>
      <w:tr w:rsidR="003C7277" w:rsidRPr="00631F54" w14:paraId="4F95718A" w14:textId="77777777" w:rsidTr="00382103">
        <w:tc>
          <w:tcPr>
            <w:tcW w:w="436" w:type="dxa"/>
          </w:tcPr>
          <w:p w14:paraId="59749FB2" w14:textId="274089A7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1</w:t>
            </w:r>
          </w:p>
        </w:tc>
        <w:tc>
          <w:tcPr>
            <w:tcW w:w="8580" w:type="dxa"/>
          </w:tcPr>
          <w:p w14:paraId="6A1F5890" w14:textId="0BE2DCD8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(((((((((((urine[Title/Abstract]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urin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) OR (</w:t>
            </w:r>
            <w:proofErr w:type="spellStart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serolog</w:t>
            </w:r>
            <w:proofErr w:type="spellEnd"/>
            <w:r w:rsidRPr="00631F54"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  <w:t>*[Title/Abstract])) OR (serum[Title/Abstract])) OR (sera[Title/Abstract])) OR (blood[Title/Abstract])) OR (plasma[Title/Abstract])) ) OR (antigen*[Title/Abstract])) OR (antibody[Title/Abstract])) OR (antibodies[Title/Abstract]) </w:t>
            </w:r>
          </w:p>
        </w:tc>
      </w:tr>
      <w:tr w:rsidR="003C7277" w:rsidRPr="00631F54" w14:paraId="2DBD7F3E" w14:textId="77777777" w:rsidTr="00382103">
        <w:tc>
          <w:tcPr>
            <w:tcW w:w="436" w:type="dxa"/>
          </w:tcPr>
          <w:p w14:paraId="13CE5919" w14:textId="414FE7CD" w:rsidR="003C7277" w:rsidRPr="00631F54" w:rsidRDefault="003C7277" w:rsidP="003C72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80" w:type="dxa"/>
          </w:tcPr>
          <w:p w14:paraId="6E3CCE26" w14:textId="3D8A5BF7" w:rsidR="003C7277" w:rsidRPr="00631F54" w:rsidRDefault="003C7277" w:rsidP="003C727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eastAsiaTheme="minorHAnsi"/>
                <w:kern w:val="2"/>
                <w:sz w:val="20"/>
                <w:szCs w:val="20"/>
                <w:lang w:val="en-GB" w:eastAsia="en-US"/>
                <w14:ligatures w14:val="standardContextual"/>
              </w:rPr>
            </w:pPr>
            <w:r w:rsidRPr="00631F54">
              <w:rPr>
                <w:sz w:val="20"/>
                <w:szCs w:val="20"/>
                <w:lang w:val="en-GB"/>
              </w:rPr>
              <w:t>#10 AND #19 AND #20 AND #21</w:t>
            </w:r>
          </w:p>
        </w:tc>
      </w:tr>
    </w:tbl>
    <w:p w14:paraId="113FF369" w14:textId="7076B22E" w:rsidR="006E14D3" w:rsidRPr="00631F54" w:rsidRDefault="006E14D3" w:rsidP="00F5502F">
      <w:pPr>
        <w:rPr>
          <w:rFonts w:ascii="Times New Roman" w:hAnsi="Times New Roman" w:cs="Times New Roman"/>
        </w:rPr>
      </w:pPr>
    </w:p>
    <w:p w14:paraId="4B680438" w14:textId="1B99DD67" w:rsidR="00382103" w:rsidRPr="00631F54" w:rsidRDefault="00382103" w:rsidP="00F5502F">
      <w:pPr>
        <w:rPr>
          <w:rFonts w:ascii="Times New Roman" w:hAnsi="Times New Roman" w:cs="Times New Roman"/>
        </w:rPr>
      </w:pPr>
    </w:p>
    <w:sectPr w:rsidR="00382103" w:rsidRPr="00631F5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FC773E" w14:textId="77777777" w:rsidR="00DB4412" w:rsidRDefault="00DB4412" w:rsidP="00DB4412">
      <w:pPr>
        <w:spacing w:after="0" w:line="240" w:lineRule="auto"/>
      </w:pPr>
      <w:r>
        <w:separator/>
      </w:r>
    </w:p>
  </w:endnote>
  <w:endnote w:type="continuationSeparator" w:id="0">
    <w:p w14:paraId="5023088C" w14:textId="77777777" w:rsidR="00DB4412" w:rsidRDefault="00DB4412" w:rsidP="00DB4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10214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20DE2" w14:textId="6C79CFCB" w:rsidR="00F37417" w:rsidRDefault="00F374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803784" w14:textId="77777777" w:rsidR="00F37417" w:rsidRDefault="00F374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FD72F3" w14:textId="77777777" w:rsidR="00DB4412" w:rsidRDefault="00DB4412" w:rsidP="00DB4412">
      <w:pPr>
        <w:spacing w:after="0" w:line="240" w:lineRule="auto"/>
      </w:pPr>
      <w:r>
        <w:separator/>
      </w:r>
    </w:p>
  </w:footnote>
  <w:footnote w:type="continuationSeparator" w:id="0">
    <w:p w14:paraId="58DD775D" w14:textId="77777777" w:rsidR="00DB4412" w:rsidRDefault="00DB4412" w:rsidP="00DB44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C5"/>
    <w:rsid w:val="00125A14"/>
    <w:rsid w:val="00131AE8"/>
    <w:rsid w:val="001477BB"/>
    <w:rsid w:val="00170D1A"/>
    <w:rsid w:val="00273A32"/>
    <w:rsid w:val="00321C7B"/>
    <w:rsid w:val="00382103"/>
    <w:rsid w:val="003C7277"/>
    <w:rsid w:val="00452761"/>
    <w:rsid w:val="004A2D3F"/>
    <w:rsid w:val="004B7FD1"/>
    <w:rsid w:val="005307E1"/>
    <w:rsid w:val="00590B82"/>
    <w:rsid w:val="005B5513"/>
    <w:rsid w:val="00631F54"/>
    <w:rsid w:val="006413AB"/>
    <w:rsid w:val="006978BF"/>
    <w:rsid w:val="006B7865"/>
    <w:rsid w:val="006C55AB"/>
    <w:rsid w:val="006E14D3"/>
    <w:rsid w:val="00770D8A"/>
    <w:rsid w:val="00791741"/>
    <w:rsid w:val="007A45F9"/>
    <w:rsid w:val="007B0AC2"/>
    <w:rsid w:val="007F6196"/>
    <w:rsid w:val="008334FB"/>
    <w:rsid w:val="00852D3C"/>
    <w:rsid w:val="00874D61"/>
    <w:rsid w:val="008C1B77"/>
    <w:rsid w:val="00970CDA"/>
    <w:rsid w:val="00994D2E"/>
    <w:rsid w:val="00AC2AC7"/>
    <w:rsid w:val="00AC4EB6"/>
    <w:rsid w:val="00AE78C5"/>
    <w:rsid w:val="00B83B04"/>
    <w:rsid w:val="00B97EB5"/>
    <w:rsid w:val="00C32827"/>
    <w:rsid w:val="00C92BA9"/>
    <w:rsid w:val="00C96C5E"/>
    <w:rsid w:val="00CB1413"/>
    <w:rsid w:val="00DB4412"/>
    <w:rsid w:val="00DD7963"/>
    <w:rsid w:val="00E22BF1"/>
    <w:rsid w:val="00F37417"/>
    <w:rsid w:val="00F5502F"/>
    <w:rsid w:val="00F8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5611EE"/>
  <w15:chartTrackingRefBased/>
  <w15:docId w15:val="{6AFFBC09-14B3-4094-A0EA-C56E6D2B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8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8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8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8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8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8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7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412"/>
  </w:style>
  <w:style w:type="paragraph" w:styleId="Footer">
    <w:name w:val="footer"/>
    <w:basedOn w:val="Normal"/>
    <w:link w:val="FooterChar"/>
    <w:uiPriority w:val="99"/>
    <w:unhideWhenUsed/>
    <w:rsid w:val="00DB4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412"/>
  </w:style>
  <w:style w:type="paragraph" w:customStyle="1" w:styleId="paragraph">
    <w:name w:val="paragraph"/>
    <w:basedOn w:val="Normal"/>
    <w:rsid w:val="007F61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BE"/>
      <w14:ligatures w14:val="none"/>
    </w:rPr>
  </w:style>
  <w:style w:type="character" w:customStyle="1" w:styleId="normaltextrun">
    <w:name w:val="normaltextrun"/>
    <w:basedOn w:val="DefaultParagraphFont"/>
    <w:rsid w:val="007F6196"/>
  </w:style>
  <w:style w:type="character" w:customStyle="1" w:styleId="eop">
    <w:name w:val="eop"/>
    <w:basedOn w:val="DefaultParagraphFont"/>
    <w:rsid w:val="007F6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1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96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6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3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16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0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6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6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6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2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1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8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6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01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9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1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4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0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4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5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14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6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8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75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0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3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5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6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8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6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8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0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7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6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1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1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1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9</Pages>
  <Words>5064</Words>
  <Characters>28865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Acker</dc:creator>
  <cp:keywords/>
  <dc:description/>
  <cp:lastModifiedBy>Lisa Van Acker</cp:lastModifiedBy>
  <cp:revision>40</cp:revision>
  <dcterms:created xsi:type="dcterms:W3CDTF">2024-03-19T14:07:00Z</dcterms:created>
  <dcterms:modified xsi:type="dcterms:W3CDTF">2024-10-10T11:51:00Z</dcterms:modified>
</cp:coreProperties>
</file>